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9FAD3" w14:textId="5204B831" w:rsidR="00D26FB5" w:rsidRPr="008A7FFA" w:rsidRDefault="00D35845" w:rsidP="008A7FFA">
      <w:pPr>
        <w:spacing w:line="480" w:lineRule="auto"/>
        <w:rPr>
          <w:rFonts w:ascii="Times New Roman" w:hAnsi="Times New Roman" w:cs="Times New Roman"/>
          <w:b/>
          <w:bCs/>
        </w:rPr>
      </w:pPr>
      <w:r w:rsidRPr="000C18FC">
        <w:rPr>
          <w:rFonts w:ascii="Times New Roman" w:hAnsi="Times New Roman" w:cs="Times New Roman"/>
          <w:b/>
          <w:bCs/>
        </w:rPr>
        <w:t>Supplementary Data</w:t>
      </w:r>
    </w:p>
    <w:p w14:paraId="7A3E33AD" w14:textId="3A4C7593" w:rsidR="007663A7" w:rsidRPr="004C3412" w:rsidRDefault="00FC5EA8" w:rsidP="007663A7">
      <w:pPr>
        <w:pStyle w:val="a7"/>
        <w:keepNext/>
        <w:snapToGrid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4C341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663A7" w:rsidRPr="004C3412">
        <w:rPr>
          <w:rFonts w:ascii="Times New Roman" w:hAnsi="Times New Roman" w:cs="Times New Roman"/>
          <w:sz w:val="24"/>
          <w:szCs w:val="24"/>
        </w:rPr>
        <w:t xml:space="preserve">Table </w:t>
      </w:r>
      <w:r w:rsidR="007663A7" w:rsidRPr="004C3412">
        <w:rPr>
          <w:rFonts w:ascii="Times New Roman" w:hAnsi="Times New Roman" w:cs="Times New Roman"/>
          <w:sz w:val="24"/>
          <w:szCs w:val="24"/>
        </w:rPr>
        <w:fldChar w:fldCharType="begin"/>
      </w:r>
      <w:r w:rsidR="007663A7" w:rsidRPr="004C3412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7663A7" w:rsidRPr="004C3412">
        <w:rPr>
          <w:rFonts w:ascii="Times New Roman" w:hAnsi="Times New Roman" w:cs="Times New Roman"/>
          <w:sz w:val="24"/>
          <w:szCs w:val="24"/>
        </w:rPr>
        <w:fldChar w:fldCharType="separate"/>
      </w:r>
      <w:r w:rsidR="00224D78" w:rsidRPr="004C3412">
        <w:rPr>
          <w:rFonts w:ascii="Times New Roman" w:hAnsi="Times New Roman" w:cs="Times New Roman"/>
          <w:noProof/>
          <w:sz w:val="24"/>
          <w:szCs w:val="24"/>
        </w:rPr>
        <w:t>1</w:t>
      </w:r>
      <w:r w:rsidR="007663A7" w:rsidRPr="004C3412">
        <w:rPr>
          <w:rFonts w:ascii="Times New Roman" w:hAnsi="Times New Roman" w:cs="Times New Roman"/>
          <w:sz w:val="24"/>
          <w:szCs w:val="24"/>
        </w:rPr>
        <w:fldChar w:fldCharType="end"/>
      </w:r>
      <w:r w:rsidR="007663A7" w:rsidRPr="004C3412">
        <w:rPr>
          <w:rFonts w:ascii="Times New Roman" w:hAnsi="Times New Roman" w:cs="Times New Roman"/>
          <w:sz w:val="24"/>
          <w:szCs w:val="24"/>
        </w:rPr>
        <w:t xml:space="preserve"> . Input parameter used in base-case and sensitivity analysis</w:t>
      </w:r>
    </w:p>
    <w:tbl>
      <w:tblPr>
        <w:tblW w:w="90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1948"/>
        <w:gridCol w:w="386"/>
        <w:gridCol w:w="45"/>
        <w:gridCol w:w="97"/>
        <w:gridCol w:w="118"/>
        <w:gridCol w:w="449"/>
        <w:gridCol w:w="425"/>
        <w:gridCol w:w="1559"/>
        <w:gridCol w:w="1985"/>
        <w:gridCol w:w="1780"/>
      </w:tblGrid>
      <w:tr w:rsidR="007663A7" w:rsidRPr="00C3783D" w14:paraId="294FA7D5" w14:textId="77777777" w:rsidTr="000C34E2">
        <w:trPr>
          <w:trHeight w:val="342"/>
        </w:trPr>
        <w:tc>
          <w:tcPr>
            <w:tcW w:w="259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1752D" w14:textId="77777777" w:rsidR="007663A7" w:rsidRPr="00C3783D" w:rsidRDefault="007663A7" w:rsidP="007604E7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 xml:space="preserve">Model parameter </w:t>
            </w:r>
          </w:p>
        </w:tc>
        <w:tc>
          <w:tcPr>
            <w:tcW w:w="66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9069B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F382E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>base-case value</w:t>
            </w:r>
          </w:p>
          <w:p w14:paraId="062B2EAE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>(raw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A8754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>base-case value</w:t>
            </w:r>
          </w:p>
          <w:p w14:paraId="46166B3F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>(%/year)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D1F89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>Distribution</w:t>
            </w:r>
          </w:p>
        </w:tc>
      </w:tr>
      <w:tr w:rsidR="007663A7" w:rsidRPr="00C3783D" w14:paraId="5A278C03" w14:textId="77777777" w:rsidTr="000C34E2">
        <w:trPr>
          <w:trHeight w:val="328"/>
        </w:trPr>
        <w:tc>
          <w:tcPr>
            <w:tcW w:w="2812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660C8" w14:textId="77777777" w:rsidR="007663A7" w:rsidRPr="00C3783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Underlying condition(CVS)</w:t>
            </w:r>
          </w:p>
        </w:tc>
        <w:tc>
          <w:tcPr>
            <w:tcW w:w="4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BC0A7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ACB5D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A301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20646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7663A7" w:rsidRPr="00C3783D" w14:paraId="04513226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32E19" w14:textId="77777777" w:rsidR="007663A7" w:rsidRPr="00C3783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C5B35" w14:textId="77777777" w:rsidR="007663A7" w:rsidRPr="00C3783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3F033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2963D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5087/79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8776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63.9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BA9E3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Dirichlet (Alpha)</w:t>
            </w:r>
          </w:p>
        </w:tc>
      </w:tr>
      <w:tr w:rsidR="007663A7" w:rsidRPr="00C3783D" w14:paraId="485A156A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D96A0" w14:textId="77777777" w:rsidR="007663A7" w:rsidRPr="00C3783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84227" w14:textId="77777777" w:rsidR="007663A7" w:rsidRPr="00C3783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2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EBDB1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FFBE1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2867/79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EB2A4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36.0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8177E" w14:textId="77777777" w:rsidR="007663A7" w:rsidRPr="00C3783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Dirichlet (Alpha)</w:t>
            </w:r>
          </w:p>
        </w:tc>
      </w:tr>
      <w:tr w:rsidR="00AB6064" w:rsidRPr="00430E1D" w14:paraId="1946AAFB" w14:textId="77777777" w:rsidTr="000C34E2">
        <w:trPr>
          <w:trHeight w:val="328"/>
        </w:trPr>
        <w:tc>
          <w:tcPr>
            <w:tcW w:w="28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58C7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proportion of the ev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E98E5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C516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C79F8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001ED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7663A7" w:rsidRPr="00430E1D" w14:paraId="120A68C9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A1668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34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A6899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treatment effectiveness(%/yea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BA71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64B0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99A1E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7663A7" w:rsidRPr="00430E1D" w14:paraId="38E68013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2B279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A26D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Heart Failure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4FA9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EB8F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ABF76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FE2A5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7663A7" w:rsidRPr="00430E1D" w14:paraId="4BC6D2F5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C3237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F559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Warfari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3C4E4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557C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213/13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4B41F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6.02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EF2D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51840952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7EB54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BC5B0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BD86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A2E6E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79/4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3F63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7.1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9AE6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18CA66E2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66448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201A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Rivaroxab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692A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3E2F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88/11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7B5BD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6.7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3E59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092FFB5C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9ADF7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3A99B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E8715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1206D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95/6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5A95F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5.1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F8F0E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29D55CDB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AA1C9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D59AF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Dabigatr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67B3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1FBB8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68/3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29CA8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9.32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0B89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43258340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10A7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3C15E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DFFCD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2E5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20/1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DBBC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0.5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900EE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455B6018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1175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F7BD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Apixab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F964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4858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39/9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4136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4.9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9B54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6F5A316F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5EB2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7B4AB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AF47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0515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68/6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C6818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0.5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2282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7423885D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7590C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00696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Edoxab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9919E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42E2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223/13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C044F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6.51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E18A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6167FB2B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35A9D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7F234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3A56F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E666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30/9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C019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3.79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50AB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016FA484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B9CC6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A574F" w14:textId="29F782DA" w:rsidR="007663A7" w:rsidRPr="00430E1D" w:rsidRDefault="00BF12DD" w:rsidP="00BF12D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Theme="majorBidi" w:hAnsiTheme="majorBidi" w:cstheme="majorBidi"/>
              </w:rPr>
              <w:t>Myocardial infarction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4437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C4CC5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A120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2AF66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7663A7" w:rsidRPr="00430E1D" w14:paraId="3B1B661E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701DE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F780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Warfari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D0D88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D003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8/13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D61F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6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3ED6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76620043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96697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17297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5EC7E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E44E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6/4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58B44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.3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C583D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0E3D4670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10C58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34524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Rivaroxab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0404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DF71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4/11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C583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.2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1E8D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4F3B3819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E61E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FE5E9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413C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6B38D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4/6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2D30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6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5C2B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0A06232E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40694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D1A0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Dabigatr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C7C94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3DAD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4/3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E150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.1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8E5D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726C5BC0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0466C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A653D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AC45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B9FD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/1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ED6C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2D04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2EC2316F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8C48C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8F9B6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Apixab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0A69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2CE48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6/9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0968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.72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C2C0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2EE0596A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F32D5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E0877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7BD6E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B1D1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/6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71BF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16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8F088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68025E1D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30056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0D25D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Edoxab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FBA5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CDC2E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7/13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7B87D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.26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D5CE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395EC9E6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167F6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E11A7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7D98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01FA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2/9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B11D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21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7A26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66B8B4CD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44D08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BE287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Ischemic stroke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E3ED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DAA3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85108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9713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7663A7" w:rsidRPr="00430E1D" w14:paraId="1BF5088B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CFF4D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B1D3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Warfari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CA49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2237E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0/13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8A4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7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E19E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70977C5C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56A81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39E92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71A5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14A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7/4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47E0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.52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4665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47FB588F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AC450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A2AA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Rivaroxab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DAD5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EE8C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2/11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429F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.07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B2AF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72D25EA4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14D47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E62C7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038C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FAF0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4/6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B170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6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F664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47CF7A7F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5BF07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E365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Dabigatr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7E71F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A749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6/3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7A704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4.5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EF5F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53D2ACE1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B2B95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DDF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79A8E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13884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/1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1EE68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5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3C61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564D8A44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F2421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9F18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Apixab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2FB2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A6C86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4/9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22A9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.5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8E1DD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68CF6062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E2845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BC98A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F915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6B6A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4/6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90F0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62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2B03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7A56E21B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17C18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2A586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Edoxab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4C27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4752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8/13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FBFB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.3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AF286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3B31A296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D276F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lastRenderedPageBreak/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B074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437F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3F92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6/9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A929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6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70FB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7221BC8E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7318D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2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4DEFE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Intracranial hemorrhag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77F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6E3D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FEBD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7D2E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7663A7" w:rsidRPr="00430E1D" w14:paraId="44203662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B83FB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F95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Warfari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4718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4D3C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2/13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CB9C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1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EF9C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0E0A1B1E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31C34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DBF20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9E60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94A64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2/4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7C79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4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140A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05AABD80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EF636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844D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Rivaroxab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4DF8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0944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2/11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4B42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1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0A9B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660DBD73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494F2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2B94B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B40A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B0474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/6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6B72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16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DF57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4434F7E0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9D6F8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8BB0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Dabigatr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C4B66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53696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/3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BEA9E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2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465E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0BCDDB37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61A60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EB216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2CE55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272A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/1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4B64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26EB4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48BDD94F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F8F10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060F5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Apixab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4727F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91D4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/9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5B80F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3144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45B0418D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68CBB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1C464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7FDB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DBAC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/6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29DC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C04C8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339C91E6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F9059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15CCE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Edoxab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226B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36F0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/13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73CC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29074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3F507AEC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603A4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6714F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5CF85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09C4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/9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E85F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6EFF6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2D341271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87F50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8CFCB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GI Bleeding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86D45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4D7B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38328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B77E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7663A7" w:rsidRPr="00430E1D" w14:paraId="63894C1F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44900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1579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Warfari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95C5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79F4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1/13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6AA2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8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9A27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6A96B127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A2C43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C880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8BF4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DD18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3/4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C8C6D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6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3FDA6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68974B0F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71BEE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74F7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Rivaroxab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E93E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0B4E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5/11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909C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4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863BF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229F3E4E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772E4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F52A4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2582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CFD0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3/6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3D11B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4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9D14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26D22677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60D2D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46532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Dabigatr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AED95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92C5F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3/3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F7AD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85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5866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3E6B71BC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A5F3F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4E0AE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C6987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90C5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/1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AB368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5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15BC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118C9A39" w14:textId="77777777" w:rsidTr="000C34E2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714DC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8146A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Apixab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3EDD6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827F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9/9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15CC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97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0634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1AF2E516" w14:textId="77777777" w:rsidTr="00BD40CC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52C83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97316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0D023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D8A94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4/64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A54FC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62%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B464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38BB8003" w14:textId="77777777" w:rsidTr="00BD40CC">
        <w:trPr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B3CAE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3C830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Edoxaban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39F59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4DEDF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8/135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6B3B4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59%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8DE0D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  <w:tr w:rsidR="007663A7" w:rsidRPr="00430E1D" w14:paraId="50B322FE" w14:textId="77777777" w:rsidTr="00BD40CC">
        <w:trPr>
          <w:trHeight w:val="328"/>
        </w:trPr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AC8D0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67F3E" w14:textId="77777777" w:rsidR="007663A7" w:rsidRPr="00430E1D" w:rsidRDefault="007663A7" w:rsidP="007604E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09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C69C1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1F118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7/9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B19B5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74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6157D" w14:textId="77777777" w:rsidR="007663A7" w:rsidRPr="00430E1D" w:rsidRDefault="007663A7" w:rsidP="007604E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430E1D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ormal</w:t>
            </w:r>
          </w:p>
        </w:tc>
      </w:tr>
    </w:tbl>
    <w:p w14:paraId="0352482A" w14:textId="41056685" w:rsidR="00FE02AA" w:rsidRDefault="007663A7" w:rsidP="007663A7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430E1D">
        <w:rPr>
          <w:rFonts w:ascii="Times New Roman" w:hAnsi="Times New Roman" w:cs="Times New Roman"/>
          <w:i/>
        </w:rPr>
        <w:t xml:space="preserve">Abbreviations </w:t>
      </w:r>
      <w:r w:rsidRPr="00430E1D">
        <w:rPr>
          <w:rFonts w:ascii="Times New Roman" w:hAnsi="Times New Roman" w:cs="Times New Roman"/>
        </w:rPr>
        <w:t>CVS= CHA</w:t>
      </w:r>
      <w:r w:rsidRPr="00430E1D">
        <w:rPr>
          <w:rFonts w:ascii="Times New Roman" w:hAnsi="Times New Roman" w:cs="Times New Roman"/>
          <w:vertAlign w:val="subscript"/>
        </w:rPr>
        <w:t>2</w:t>
      </w:r>
      <w:r w:rsidRPr="00430E1D">
        <w:rPr>
          <w:rFonts w:ascii="Times New Roman" w:hAnsi="Times New Roman" w:cs="Times New Roman"/>
        </w:rPr>
        <w:t>DS</w:t>
      </w:r>
      <w:r w:rsidRPr="00430E1D">
        <w:rPr>
          <w:rFonts w:ascii="Times New Roman" w:hAnsi="Times New Roman" w:cs="Times New Roman"/>
          <w:vertAlign w:val="subscript"/>
        </w:rPr>
        <w:t>2</w:t>
      </w:r>
      <w:r w:rsidRPr="00430E1D">
        <w:rPr>
          <w:rFonts w:ascii="Times New Roman" w:hAnsi="Times New Roman" w:cs="Times New Roman"/>
        </w:rPr>
        <w:t>-VAS</w:t>
      </w:r>
      <w:r w:rsidRPr="00430E1D">
        <w:rPr>
          <w:rFonts w:ascii="Times New Roman" w:hAnsi="Times New Roman" w:cs="Times New Roman"/>
          <w:vertAlign w:val="subscript"/>
        </w:rPr>
        <w:t xml:space="preserve">c </w:t>
      </w:r>
      <w:r w:rsidRPr="00430E1D">
        <w:rPr>
          <w:rFonts w:ascii="Times New Roman" w:hAnsi="Times New Roman" w:cs="Times New Roman"/>
        </w:rPr>
        <w:t>Score; GI= Gastrointestinal;</w:t>
      </w:r>
    </w:p>
    <w:p w14:paraId="073ACFDE" w14:textId="77777777" w:rsidR="00FE02AA" w:rsidRDefault="00FE02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35EFCA" w14:textId="42E69BFC" w:rsidR="00224D78" w:rsidRPr="006A4C92" w:rsidRDefault="00224D78" w:rsidP="00224D78">
      <w:pPr>
        <w:pStyle w:val="a7"/>
        <w:keepNext/>
        <w:snapToGrid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6A4C92">
        <w:rPr>
          <w:rFonts w:ascii="Times New Roman" w:hAnsi="Times New Roman" w:cs="Times New Roman"/>
          <w:sz w:val="24"/>
          <w:szCs w:val="24"/>
        </w:rPr>
        <w:lastRenderedPageBreak/>
        <w:t>Supplementary Table 2. Input parameter used in sensitivity analysis</w:t>
      </w:r>
    </w:p>
    <w:tbl>
      <w:tblPr>
        <w:tblW w:w="96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391"/>
        <w:gridCol w:w="117"/>
        <w:gridCol w:w="159"/>
        <w:gridCol w:w="376"/>
        <w:gridCol w:w="861"/>
        <w:gridCol w:w="423"/>
        <w:gridCol w:w="1561"/>
        <w:gridCol w:w="1985"/>
        <w:gridCol w:w="1560"/>
      </w:tblGrid>
      <w:tr w:rsidR="006832AA" w:rsidRPr="00C3783D" w14:paraId="34900F8C" w14:textId="77777777" w:rsidTr="00B03967">
        <w:trPr>
          <w:gridAfter w:val="1"/>
          <w:wAfter w:w="1560" w:type="dxa"/>
          <w:trHeight w:val="342"/>
        </w:trPr>
        <w:tc>
          <w:tcPr>
            <w:tcW w:w="26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451910" w14:textId="77777777" w:rsidR="006832AA" w:rsidRPr="00C3783D" w:rsidRDefault="006832AA" w:rsidP="00253D87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 xml:space="preserve">Model parameter </w:t>
            </w:r>
          </w:p>
        </w:tc>
        <w:tc>
          <w:tcPr>
            <w:tcW w:w="151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F7B77" w14:textId="77777777" w:rsidR="006832AA" w:rsidRPr="00C3783D" w:rsidRDefault="006832AA" w:rsidP="00253D8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0596D" w14:textId="77777777" w:rsidR="006832AA" w:rsidRPr="00C3783D" w:rsidRDefault="006832AA" w:rsidP="00253D8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>base-case value</w:t>
            </w:r>
          </w:p>
          <w:p w14:paraId="1FC3723B" w14:textId="294497C8" w:rsidR="006832AA" w:rsidRPr="00C3783D" w:rsidRDefault="006832AA" w:rsidP="00253D8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C3783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>(%/year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1D7B561" w14:textId="6AD0EBDD" w:rsidR="006832AA" w:rsidRPr="00C3783D" w:rsidRDefault="006832AA" w:rsidP="00253D8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  <w:szCs w:val="20"/>
                <w:lang w:eastAsia="ko-KR"/>
              </w:rPr>
              <w:t>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  <w:lang w:eastAsia="ko-KR"/>
              </w:rPr>
              <w:t>ange</w:t>
            </w:r>
          </w:p>
        </w:tc>
      </w:tr>
      <w:tr w:rsidR="006832AA" w:rsidRPr="00C3783D" w14:paraId="3AC87358" w14:textId="77777777" w:rsidTr="00B03967">
        <w:trPr>
          <w:gridAfter w:val="1"/>
          <w:wAfter w:w="1560" w:type="dxa"/>
          <w:trHeight w:val="328"/>
        </w:trPr>
        <w:tc>
          <w:tcPr>
            <w:tcW w:w="288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12E60" w14:textId="77777777" w:rsidR="006832AA" w:rsidRPr="009135BD" w:rsidRDefault="006832AA" w:rsidP="00253D8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Underlying condition(CVS)</w:t>
            </w:r>
          </w:p>
        </w:tc>
        <w:tc>
          <w:tcPr>
            <w:tcW w:w="12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CDB69" w14:textId="77777777" w:rsidR="006832AA" w:rsidRPr="009135BD" w:rsidRDefault="006832AA" w:rsidP="00253D8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A3060" w14:textId="77777777" w:rsidR="006832AA" w:rsidRPr="009135BD" w:rsidRDefault="006832AA" w:rsidP="00253D8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E958F" w14:textId="77777777" w:rsidR="006832AA" w:rsidRPr="009135BD" w:rsidRDefault="006832AA" w:rsidP="00253D8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3651F" w:rsidRPr="00C3783D" w14:paraId="1FA27FD1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DC486" w14:textId="77777777" w:rsidR="0093651F" w:rsidRPr="009135BD" w:rsidRDefault="0093651F" w:rsidP="0093651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9078B" w14:textId="77777777" w:rsidR="0093651F" w:rsidRPr="009135BD" w:rsidRDefault="0093651F" w:rsidP="0093651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3488C" w14:textId="77777777" w:rsidR="0093651F" w:rsidRPr="009135BD" w:rsidRDefault="0093651F" w:rsidP="009365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2EFA9" w14:textId="07DA0EA1" w:rsidR="0093651F" w:rsidRPr="009135BD" w:rsidRDefault="0093651F" w:rsidP="009365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3.9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10734" w14:textId="70B113A2" w:rsidR="0093651F" w:rsidRPr="009135BD" w:rsidRDefault="0093651F" w:rsidP="009365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6286-0.6501)</w:t>
            </w:r>
          </w:p>
        </w:tc>
      </w:tr>
      <w:tr w:rsidR="0093651F" w:rsidRPr="00C3783D" w14:paraId="1F392DF8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E3FA1" w14:textId="77777777" w:rsidR="0093651F" w:rsidRPr="009135BD" w:rsidRDefault="0093651F" w:rsidP="0093651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BE100" w14:textId="77777777" w:rsidR="0093651F" w:rsidRPr="009135BD" w:rsidRDefault="0093651F" w:rsidP="0093651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38AD9" w14:textId="77777777" w:rsidR="0093651F" w:rsidRPr="009135BD" w:rsidRDefault="0093651F" w:rsidP="009365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29C79" w14:textId="061C49AB" w:rsidR="0093651F" w:rsidRPr="009135BD" w:rsidRDefault="0093651F" w:rsidP="009365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6.0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98855" w14:textId="544B2D61" w:rsidR="0093651F" w:rsidRPr="009135BD" w:rsidRDefault="0093651F" w:rsidP="009365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3499-0.3711)</w:t>
            </w:r>
          </w:p>
        </w:tc>
      </w:tr>
      <w:tr w:rsidR="006832AA" w:rsidRPr="00C3783D" w14:paraId="40DAAB8A" w14:textId="77777777" w:rsidTr="00B03967">
        <w:trPr>
          <w:gridAfter w:val="1"/>
          <w:wAfter w:w="1560" w:type="dxa"/>
          <w:trHeight w:val="328"/>
        </w:trPr>
        <w:tc>
          <w:tcPr>
            <w:tcW w:w="28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54D7F" w14:textId="77777777" w:rsidR="006832AA" w:rsidRPr="009135BD" w:rsidRDefault="006832AA" w:rsidP="006832A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roportion of the event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AE923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EC20C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973A7F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832AA" w:rsidRPr="00C3783D" w14:paraId="305B1F9D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3ABC5" w14:textId="77777777" w:rsidR="006832AA" w:rsidRPr="009135BD" w:rsidRDefault="006832AA" w:rsidP="006832A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3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167DA" w14:textId="77777777" w:rsidR="006832AA" w:rsidRPr="009135BD" w:rsidRDefault="006832AA" w:rsidP="006832A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reatment effectiveness(%/year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9F461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B11370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832AA" w:rsidRPr="00C3783D" w14:paraId="4F5920E2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89052" w14:textId="77777777" w:rsidR="006832AA" w:rsidRPr="009135BD" w:rsidRDefault="006832AA" w:rsidP="006832A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55BCD" w14:textId="77777777" w:rsidR="006832AA" w:rsidRPr="009135BD" w:rsidRDefault="006832AA" w:rsidP="006832A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FA249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1AA0E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5A543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9336F" w:rsidRPr="00C3783D" w14:paraId="7B95E21D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F51CC" w14:textId="77777777" w:rsidR="0069336F" w:rsidRPr="009135BD" w:rsidRDefault="0069336F" w:rsidP="0069336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1D4D3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Warfar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E9B10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F8AAE" w14:textId="4B8DCD7F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6.0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981532" w14:textId="4A2CA803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521-0.1683)</w:t>
            </w:r>
          </w:p>
        </w:tc>
      </w:tr>
      <w:tr w:rsidR="0069336F" w:rsidRPr="00C3783D" w14:paraId="03D06AD3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05F7B" w14:textId="77777777" w:rsidR="0069336F" w:rsidRPr="009135BD" w:rsidRDefault="0069336F" w:rsidP="0069336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BCFB8" w14:textId="77777777" w:rsidR="0069336F" w:rsidRPr="009135BD" w:rsidRDefault="0069336F" w:rsidP="0069336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9E1C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A70F6" w14:textId="29881BB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7.1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2C7092" w14:textId="2E3666FD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631-0.1797)</w:t>
            </w:r>
          </w:p>
        </w:tc>
      </w:tr>
      <w:tr w:rsidR="0069336F" w:rsidRPr="00C3783D" w14:paraId="12C9BC25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ED0FB" w14:textId="77777777" w:rsidR="0069336F" w:rsidRPr="009135BD" w:rsidRDefault="0069336F" w:rsidP="0069336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40D19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Rivaro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7185F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EFFBA" w14:textId="2C97E2BE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6.7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957AAF" w14:textId="7819C0F6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592-0.1756)</w:t>
            </w:r>
          </w:p>
        </w:tc>
      </w:tr>
      <w:tr w:rsidR="0069336F" w:rsidRPr="00C3783D" w14:paraId="110C7C04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3A391" w14:textId="77777777" w:rsidR="0069336F" w:rsidRPr="009135BD" w:rsidRDefault="0069336F" w:rsidP="0069336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6E07F" w14:textId="77777777" w:rsidR="0069336F" w:rsidRPr="009135BD" w:rsidRDefault="0069336F" w:rsidP="0069336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F346A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A9CE7" w14:textId="5D3AFA2E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.1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F20DF4" w14:textId="0F0CA165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431-0.1589)</w:t>
            </w:r>
          </w:p>
        </w:tc>
      </w:tr>
      <w:tr w:rsidR="0069336F" w:rsidRPr="00C3783D" w14:paraId="6A918C0E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E5363" w14:textId="77777777" w:rsidR="0069336F" w:rsidRPr="009135BD" w:rsidRDefault="0069336F" w:rsidP="0069336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BDB5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abigatr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779D5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9B93E" w14:textId="28028D9D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.3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469B2" w14:textId="72985543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845-0.2019)</w:t>
            </w:r>
          </w:p>
        </w:tc>
      </w:tr>
      <w:tr w:rsidR="0069336F" w:rsidRPr="00C3783D" w14:paraId="14D92619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6EE9E" w14:textId="77777777" w:rsidR="0069336F" w:rsidRPr="009135BD" w:rsidRDefault="0069336F" w:rsidP="0069336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D1511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DF5C8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D3DE" w14:textId="5B3249E4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.5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EE029" w14:textId="590BE6AC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99-0.1126)</w:t>
            </w:r>
          </w:p>
        </w:tc>
      </w:tr>
      <w:tr w:rsidR="0069336F" w:rsidRPr="00C3783D" w14:paraId="2F26F45D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74739" w14:textId="77777777" w:rsidR="0069336F" w:rsidRPr="009135BD" w:rsidRDefault="0069336F" w:rsidP="0069336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4541C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pi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BA06C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61897" w14:textId="2BDF00FF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.9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1A2C07" w14:textId="389D2DBA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415-0.1571)</w:t>
            </w:r>
          </w:p>
        </w:tc>
      </w:tr>
      <w:tr w:rsidR="0069336F" w:rsidRPr="00C3783D" w14:paraId="6B77D476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96709" w14:textId="77777777" w:rsidR="0069336F" w:rsidRPr="009135BD" w:rsidRDefault="0069336F" w:rsidP="0069336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2702E" w14:textId="77777777" w:rsidR="0069336F" w:rsidRPr="009135BD" w:rsidRDefault="0069336F" w:rsidP="0069336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65920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5CDE3" w14:textId="221DD84B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.5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825DA" w14:textId="00EFF8DD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987-0.1121)</w:t>
            </w:r>
          </w:p>
        </w:tc>
      </w:tr>
      <w:tr w:rsidR="0069336F" w:rsidRPr="00C3783D" w14:paraId="4F86F40B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904D" w14:textId="77777777" w:rsidR="0069336F" w:rsidRPr="009135BD" w:rsidRDefault="0069336F" w:rsidP="0069336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2C74C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do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462AF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AB6A1" w14:textId="7CF0B564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6.5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D3447" w14:textId="112AE3EB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569-0.1733)</w:t>
            </w:r>
          </w:p>
        </w:tc>
      </w:tr>
      <w:tr w:rsidR="0069336F" w:rsidRPr="00C3783D" w14:paraId="5DC20305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D30E0" w14:textId="77777777" w:rsidR="0069336F" w:rsidRPr="009135BD" w:rsidRDefault="0069336F" w:rsidP="0069336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8C3EA" w14:textId="77777777" w:rsidR="0069336F" w:rsidRPr="009135BD" w:rsidRDefault="0069336F" w:rsidP="0069336F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0A6DF" w14:textId="77777777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EA211" w14:textId="7272FD42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.7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CC0C9E" w14:textId="3576799A" w:rsidR="0069336F" w:rsidRPr="009135BD" w:rsidRDefault="0069336F" w:rsidP="006933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303-0.1455)</w:t>
            </w:r>
          </w:p>
        </w:tc>
      </w:tr>
      <w:tr w:rsidR="006832AA" w:rsidRPr="00C3783D" w14:paraId="2CADBFBD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AB094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50ED6" w14:textId="77777777" w:rsidR="006832AA" w:rsidRPr="009135BD" w:rsidRDefault="006832AA" w:rsidP="006832A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hAnsi="Times New Roman" w:cs="Times New Roman"/>
                <w:sz w:val="22"/>
                <w:szCs w:val="22"/>
              </w:rPr>
              <w:t>Myocardial infarc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6DEF6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47E8C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B7B261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34B4" w:rsidRPr="00C3783D" w14:paraId="6189C24F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18310" w14:textId="77777777" w:rsidR="000734B4" w:rsidRPr="009135BD" w:rsidRDefault="000734B4" w:rsidP="000734B4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C8A3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Warfar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70E86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50784" w14:textId="5A686563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AE2ED1" w14:textId="64A080DA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43-0.0077)</w:t>
            </w:r>
          </w:p>
        </w:tc>
      </w:tr>
      <w:tr w:rsidR="000734B4" w:rsidRPr="00C3783D" w14:paraId="032BFB60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02909" w14:textId="77777777" w:rsidR="000734B4" w:rsidRPr="009135BD" w:rsidRDefault="000734B4" w:rsidP="000734B4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34465" w14:textId="77777777" w:rsidR="000734B4" w:rsidRPr="009135BD" w:rsidRDefault="000734B4" w:rsidP="000734B4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38F91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75BFC" w14:textId="7CA50F02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C08FC4" w14:textId="7C7C0734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05-0.0155)</w:t>
            </w:r>
          </w:p>
        </w:tc>
      </w:tr>
      <w:tr w:rsidR="000734B4" w:rsidRPr="00C3783D" w14:paraId="43F571B1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74414" w14:textId="77777777" w:rsidR="000734B4" w:rsidRPr="009135BD" w:rsidRDefault="000734B4" w:rsidP="000734B4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B8192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Rivaro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68167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F0B36" w14:textId="53F01416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7DD256" w14:textId="3D2D5831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01-0.0149)</w:t>
            </w:r>
          </w:p>
        </w:tc>
      </w:tr>
      <w:tr w:rsidR="000734B4" w:rsidRPr="00C3783D" w14:paraId="7F19BEB6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76473" w14:textId="77777777" w:rsidR="000734B4" w:rsidRPr="009135BD" w:rsidRDefault="000734B4" w:rsidP="000734B4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55EC1" w14:textId="77777777" w:rsidR="000734B4" w:rsidRPr="009135BD" w:rsidRDefault="000734B4" w:rsidP="000734B4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0D6D2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E25C8" w14:textId="67674693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FC4E4A" w14:textId="0F9D24D9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46-0.0082)</w:t>
            </w:r>
          </w:p>
        </w:tc>
      </w:tr>
      <w:tr w:rsidR="000734B4" w:rsidRPr="00C3783D" w14:paraId="058F2820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64C2C" w14:textId="77777777" w:rsidR="000734B4" w:rsidRPr="009135BD" w:rsidRDefault="000734B4" w:rsidP="000734B4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4F7CC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abigatr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30F58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92B0" w14:textId="5138BDAA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284892" w14:textId="1A9B5288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91-0.0137)</w:t>
            </w:r>
          </w:p>
        </w:tc>
      </w:tr>
      <w:tr w:rsidR="000734B4" w:rsidRPr="00C3783D" w14:paraId="455E53AD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31376" w14:textId="77777777" w:rsidR="000734B4" w:rsidRPr="009135BD" w:rsidRDefault="000734B4" w:rsidP="000734B4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E8CC7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B923F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660B7" w14:textId="5394431B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9208C" w14:textId="53B9D9A3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-0)</w:t>
            </w:r>
          </w:p>
        </w:tc>
      </w:tr>
      <w:tr w:rsidR="000734B4" w:rsidRPr="00C3783D" w14:paraId="23903A1C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CEB97" w14:textId="77777777" w:rsidR="000734B4" w:rsidRPr="009135BD" w:rsidRDefault="000734B4" w:rsidP="000734B4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6CE3B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pi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2871F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69A5C" w14:textId="07373AAD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C9D0E" w14:textId="1BDF1ED4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43-0.0201)</w:t>
            </w:r>
          </w:p>
        </w:tc>
      </w:tr>
      <w:tr w:rsidR="000734B4" w:rsidRPr="00C3783D" w14:paraId="123FE735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212FE" w14:textId="77777777" w:rsidR="000734B4" w:rsidRPr="009135BD" w:rsidRDefault="000734B4" w:rsidP="000734B4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F9DC6" w14:textId="77777777" w:rsidR="000734B4" w:rsidRPr="009135BD" w:rsidRDefault="000734B4" w:rsidP="000734B4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48661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3FBBA" w14:textId="68218211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CC2CC" w14:textId="59AE71F9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07-0.0025)</w:t>
            </w:r>
          </w:p>
        </w:tc>
      </w:tr>
      <w:tr w:rsidR="000734B4" w:rsidRPr="00C3783D" w14:paraId="6BDA3149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587DD" w14:textId="77777777" w:rsidR="000734B4" w:rsidRPr="009135BD" w:rsidRDefault="000734B4" w:rsidP="000734B4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9F82F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do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3072D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73CF7" w14:textId="38C46C16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A8DA0" w14:textId="145737D3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01-0.0151)</w:t>
            </w:r>
          </w:p>
        </w:tc>
      </w:tr>
      <w:tr w:rsidR="000734B4" w:rsidRPr="00C3783D" w14:paraId="2D8D268B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1BFD2" w14:textId="77777777" w:rsidR="000734B4" w:rsidRPr="009135BD" w:rsidRDefault="000734B4" w:rsidP="000734B4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8B055" w14:textId="77777777" w:rsidR="000734B4" w:rsidRPr="009135BD" w:rsidRDefault="000734B4" w:rsidP="000734B4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18CF1" w14:textId="77777777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8A7C8" w14:textId="00ADAC59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398044" w14:textId="71054F60" w:rsidR="000734B4" w:rsidRPr="009135BD" w:rsidRDefault="000734B4" w:rsidP="000734B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11-0.0031)</w:t>
            </w:r>
          </w:p>
        </w:tc>
      </w:tr>
      <w:tr w:rsidR="006832AA" w:rsidRPr="00C3783D" w14:paraId="022D9148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C7E96" w14:textId="77777777" w:rsidR="006832AA" w:rsidRPr="009135BD" w:rsidRDefault="006832AA" w:rsidP="006832A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0FD09" w14:textId="77777777" w:rsidR="006832AA" w:rsidRPr="009135BD" w:rsidRDefault="006832AA" w:rsidP="006832A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schemic strok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8131E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23F5E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25A7FA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DA2" w:rsidRPr="00C3783D" w14:paraId="10D5AFD0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B2E28" w14:textId="77777777" w:rsidR="007F3DA2" w:rsidRPr="009135BD" w:rsidRDefault="007F3DA2" w:rsidP="007F3DA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67472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Warfar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E27EF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ED2AB" w14:textId="6304C241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4B19A" w14:textId="0FCFFF1F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56-0.0094)</w:t>
            </w:r>
          </w:p>
        </w:tc>
      </w:tr>
      <w:tr w:rsidR="007F3DA2" w:rsidRPr="00C3783D" w14:paraId="30F5120F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67DB9" w14:textId="77777777" w:rsidR="007F3DA2" w:rsidRPr="009135BD" w:rsidRDefault="007F3DA2" w:rsidP="007F3DA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22722" w14:textId="77777777" w:rsidR="007F3DA2" w:rsidRPr="009135BD" w:rsidRDefault="007F3DA2" w:rsidP="007F3DA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3FFD1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9E52C" w14:textId="4DDCE3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098035" w14:textId="397AF778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25-0.0179)</w:t>
            </w:r>
          </w:p>
        </w:tc>
      </w:tr>
      <w:tr w:rsidR="007F3DA2" w:rsidRPr="00C3783D" w14:paraId="582BD9CE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840B" w14:textId="77777777" w:rsidR="007F3DA2" w:rsidRPr="009135BD" w:rsidRDefault="007F3DA2" w:rsidP="007F3DA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0757B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Rivaro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7E792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B977D" w14:textId="15FAD4CD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2F933E" w14:textId="3D747AB4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84-0.013)</w:t>
            </w:r>
          </w:p>
        </w:tc>
      </w:tr>
      <w:tr w:rsidR="007F3DA2" w:rsidRPr="00C3783D" w14:paraId="6FF0ABC7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F8F53" w14:textId="77777777" w:rsidR="007F3DA2" w:rsidRPr="009135BD" w:rsidRDefault="007F3DA2" w:rsidP="007F3DA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A34AC" w14:textId="77777777" w:rsidR="007F3DA2" w:rsidRPr="009135BD" w:rsidRDefault="007F3DA2" w:rsidP="007F3DA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39C4C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00C83" w14:textId="0916C5E6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CF5FF" w14:textId="38942980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46-0.0082)</w:t>
            </w:r>
          </w:p>
        </w:tc>
      </w:tr>
      <w:tr w:rsidR="007F3DA2" w:rsidRPr="00C3783D" w14:paraId="4B1DBE96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AF337" w14:textId="77777777" w:rsidR="007F3DA2" w:rsidRPr="009135BD" w:rsidRDefault="007F3DA2" w:rsidP="007F3DA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183FB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abigatr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12FE4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7137A" w14:textId="6B96318A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5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2D409" w14:textId="2708F2BC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09-0.0501)</w:t>
            </w:r>
          </w:p>
        </w:tc>
      </w:tr>
      <w:tr w:rsidR="007F3DA2" w:rsidRPr="00C3783D" w14:paraId="249FEFA2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551A4" w14:textId="77777777" w:rsidR="007F3DA2" w:rsidRPr="009135BD" w:rsidRDefault="007F3DA2" w:rsidP="007F3DA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CF8D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C3F4C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50FBE" w14:textId="5BB4587E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69AA4A" w14:textId="1D54EAF8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37-0.0069)</w:t>
            </w:r>
          </w:p>
        </w:tc>
      </w:tr>
      <w:tr w:rsidR="007F3DA2" w:rsidRPr="00C3783D" w14:paraId="2F549A07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8EE99" w14:textId="77777777" w:rsidR="007F3DA2" w:rsidRPr="009135BD" w:rsidRDefault="007F3DA2" w:rsidP="007F3DA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627C5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pi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06F48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9F845" w14:textId="7D81EBB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6441C" w14:textId="5DC6E94F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23-0.0177)</w:t>
            </w:r>
          </w:p>
        </w:tc>
      </w:tr>
      <w:tr w:rsidR="007F3DA2" w:rsidRPr="00C3783D" w14:paraId="2BBE8F88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5DB27" w14:textId="77777777" w:rsidR="007F3DA2" w:rsidRPr="009135BD" w:rsidRDefault="007F3DA2" w:rsidP="007F3DA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5547E" w14:textId="77777777" w:rsidR="007F3DA2" w:rsidRPr="009135BD" w:rsidRDefault="007F3DA2" w:rsidP="007F3DA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719C7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49D05" w14:textId="423F5741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48855D" w14:textId="32F164E6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45-0.0079)</w:t>
            </w:r>
          </w:p>
        </w:tc>
      </w:tr>
      <w:tr w:rsidR="007F3DA2" w:rsidRPr="00C3783D" w14:paraId="59D5B321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529C0" w14:textId="77777777" w:rsidR="007F3DA2" w:rsidRPr="009135BD" w:rsidRDefault="007F3DA2" w:rsidP="007F3DA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F8052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do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A8DE6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28EAB" w14:textId="7C34E380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67EEFE" w14:textId="71B8A64A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08-0.0158)</w:t>
            </w:r>
          </w:p>
        </w:tc>
      </w:tr>
      <w:tr w:rsidR="007F3DA2" w:rsidRPr="00C3783D" w14:paraId="73E65012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5E22F" w14:textId="77777777" w:rsidR="007F3DA2" w:rsidRPr="009135BD" w:rsidRDefault="007F3DA2" w:rsidP="007F3DA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3262C" w14:textId="77777777" w:rsidR="007F3DA2" w:rsidRPr="009135BD" w:rsidRDefault="007F3DA2" w:rsidP="007F3DA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C64FC" w14:textId="77777777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B1342" w14:textId="29260F05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E7A42" w14:textId="53D063CF" w:rsidR="007F3DA2" w:rsidRPr="009135BD" w:rsidRDefault="007F3DA2" w:rsidP="007F3DA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46-0.0082)</w:t>
            </w:r>
          </w:p>
        </w:tc>
      </w:tr>
      <w:tr w:rsidR="006832AA" w:rsidRPr="00C3783D" w14:paraId="76B6D919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AC882" w14:textId="77777777" w:rsidR="006832AA" w:rsidRPr="009135BD" w:rsidRDefault="006832AA" w:rsidP="006832A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 xml:space="preserve">　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B1ABC" w14:textId="77777777" w:rsidR="006832AA" w:rsidRPr="009135BD" w:rsidRDefault="006832AA" w:rsidP="006832A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ntracranial hemorrhage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D93A3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59913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2E44F8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6B4D" w:rsidRPr="00C3783D" w14:paraId="739BE1C3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37ACF" w14:textId="77777777" w:rsidR="00396B4D" w:rsidRPr="009135BD" w:rsidRDefault="00396B4D" w:rsidP="00396B4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B323E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Warfar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31C3D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F0DFA" w14:textId="0BE9C468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E8040A" w14:textId="2EC58642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06-0.0024)</w:t>
            </w:r>
          </w:p>
        </w:tc>
      </w:tr>
      <w:tr w:rsidR="00396B4D" w:rsidRPr="00C3783D" w14:paraId="3F2BBF85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0F4B2" w14:textId="77777777" w:rsidR="00396B4D" w:rsidRPr="009135BD" w:rsidRDefault="00396B4D" w:rsidP="00396B4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81811" w14:textId="77777777" w:rsidR="00396B4D" w:rsidRPr="009135BD" w:rsidRDefault="00396B4D" w:rsidP="00396B4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04859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4680E" w14:textId="53B43BAC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28C63C" w14:textId="6ABC599B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29-0.0057)</w:t>
            </w:r>
          </w:p>
        </w:tc>
      </w:tr>
      <w:tr w:rsidR="00396B4D" w:rsidRPr="00C3783D" w14:paraId="05A29B30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F38B9" w14:textId="77777777" w:rsidR="00396B4D" w:rsidRPr="009135BD" w:rsidRDefault="00396B4D" w:rsidP="00396B4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FB7CC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Rivaro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AD57E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D0815" w14:textId="03EC728F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BE824" w14:textId="56C68206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09-0.0027)</w:t>
            </w:r>
          </w:p>
        </w:tc>
      </w:tr>
      <w:tr w:rsidR="00396B4D" w:rsidRPr="00C3783D" w14:paraId="169073E8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832A4" w14:textId="77777777" w:rsidR="00396B4D" w:rsidRPr="009135BD" w:rsidRDefault="00396B4D" w:rsidP="00396B4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B8BE2" w14:textId="77777777" w:rsidR="00396B4D" w:rsidRPr="009135BD" w:rsidRDefault="00396B4D" w:rsidP="00396B4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20976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1BBBA" w14:textId="377865F5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9BA077" w14:textId="1876FD8B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07-0.0025)</w:t>
            </w:r>
          </w:p>
        </w:tc>
      </w:tr>
      <w:tr w:rsidR="00396B4D" w:rsidRPr="00C3783D" w14:paraId="1972FDB5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B583C" w14:textId="77777777" w:rsidR="00396B4D" w:rsidRPr="009135BD" w:rsidRDefault="00396B4D" w:rsidP="00396B4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4BE2E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abigatr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0B005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D8A55" w14:textId="1EAA5B0E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50A28A" w14:textId="27E97D69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16-0.004)</w:t>
            </w:r>
          </w:p>
        </w:tc>
      </w:tr>
      <w:tr w:rsidR="00396B4D" w:rsidRPr="00C3783D" w14:paraId="199A312B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BDB2C" w14:textId="77777777" w:rsidR="00396B4D" w:rsidRPr="009135BD" w:rsidRDefault="00396B4D" w:rsidP="00396B4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41FB3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0BB1F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7445D" w14:textId="60700CD6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B69526" w14:textId="437CFCA9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-0)</w:t>
            </w:r>
          </w:p>
        </w:tc>
      </w:tr>
      <w:tr w:rsidR="00396B4D" w:rsidRPr="00C3783D" w14:paraId="375E393C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D0F78" w14:textId="77777777" w:rsidR="00396B4D" w:rsidRPr="009135BD" w:rsidRDefault="00396B4D" w:rsidP="00396B4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480F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pi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43CA5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74D93" w14:textId="0B70C231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7CCC1" w14:textId="2CF5BF3B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-0)</w:t>
            </w:r>
          </w:p>
        </w:tc>
      </w:tr>
      <w:tr w:rsidR="00396B4D" w:rsidRPr="00C3783D" w14:paraId="32A6EF74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68A50" w14:textId="77777777" w:rsidR="00396B4D" w:rsidRPr="009135BD" w:rsidRDefault="00396B4D" w:rsidP="00396B4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4FEE5" w14:textId="77777777" w:rsidR="00396B4D" w:rsidRPr="009135BD" w:rsidRDefault="00396B4D" w:rsidP="00396B4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37D3F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89C80" w14:textId="62E6706C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68A054" w14:textId="6AB5FA1F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-0)</w:t>
            </w:r>
          </w:p>
        </w:tc>
      </w:tr>
      <w:tr w:rsidR="00396B4D" w:rsidRPr="00C3783D" w14:paraId="66207525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CF308" w14:textId="77777777" w:rsidR="00396B4D" w:rsidRPr="009135BD" w:rsidRDefault="00396B4D" w:rsidP="00396B4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45518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do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155BB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2C2DF" w14:textId="1D110E3F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AB9FB" w14:textId="6249603C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-0)</w:t>
            </w:r>
          </w:p>
        </w:tc>
      </w:tr>
      <w:tr w:rsidR="00396B4D" w:rsidRPr="00C3783D" w14:paraId="08AE0A39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AE8AF" w14:textId="77777777" w:rsidR="00396B4D" w:rsidRPr="009135BD" w:rsidRDefault="00396B4D" w:rsidP="00396B4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D25B1" w14:textId="77777777" w:rsidR="00396B4D" w:rsidRPr="009135BD" w:rsidRDefault="00396B4D" w:rsidP="00396B4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BBFE8" w14:textId="77777777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E0180" w14:textId="1AA1AC25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2C3349" w14:textId="33FDC9FF" w:rsidR="00396B4D" w:rsidRPr="009135BD" w:rsidRDefault="00396B4D" w:rsidP="00396B4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-0)</w:t>
            </w:r>
          </w:p>
        </w:tc>
      </w:tr>
      <w:tr w:rsidR="006832AA" w:rsidRPr="00C3783D" w14:paraId="0B6AEA96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AE6DB" w14:textId="77777777" w:rsidR="006832AA" w:rsidRPr="009135BD" w:rsidRDefault="006832AA" w:rsidP="006832A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7113C" w14:textId="77777777" w:rsidR="006832AA" w:rsidRPr="009135BD" w:rsidRDefault="006832AA" w:rsidP="006832A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I Blee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D150B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D3690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31DEA" w14:textId="77777777" w:rsidR="006832AA" w:rsidRPr="009135BD" w:rsidRDefault="006832AA" w:rsidP="00683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F6666" w:rsidRPr="00C3783D" w14:paraId="49529DD9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63BE2" w14:textId="77777777" w:rsidR="006F6666" w:rsidRPr="009135BD" w:rsidRDefault="006F6666" w:rsidP="006F666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41A34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Warfar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E1335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3BBB0" w14:textId="40D9450F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4403D7" w14:textId="0CEDD9D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63-0.0103)</w:t>
            </w:r>
          </w:p>
        </w:tc>
      </w:tr>
      <w:tr w:rsidR="006F6666" w:rsidRPr="00C3783D" w14:paraId="7B9ED72F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E63AB" w14:textId="77777777" w:rsidR="006F6666" w:rsidRPr="009135BD" w:rsidRDefault="006F6666" w:rsidP="006F666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23A09" w14:textId="77777777" w:rsidR="006F6666" w:rsidRPr="009135BD" w:rsidRDefault="006F6666" w:rsidP="006F666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95DD5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1B5A1" w14:textId="793FBCA8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31C810" w14:textId="1BCAB87E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47-0.0083)</w:t>
            </w:r>
          </w:p>
        </w:tc>
      </w:tr>
      <w:tr w:rsidR="006F6666" w:rsidRPr="00C3783D" w14:paraId="7B60752E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2108D" w14:textId="77777777" w:rsidR="006F6666" w:rsidRPr="009135BD" w:rsidRDefault="006F6666" w:rsidP="006F666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1A90C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Rivaro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F132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80214" w14:textId="27A102BC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A476EF" w14:textId="4B1473C5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3-0.006)</w:t>
            </w:r>
          </w:p>
        </w:tc>
      </w:tr>
      <w:tr w:rsidR="006F6666" w:rsidRPr="00C3783D" w14:paraId="71AD47FE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C66E3" w14:textId="77777777" w:rsidR="006F6666" w:rsidRPr="009135BD" w:rsidRDefault="006F6666" w:rsidP="006F666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3F200" w14:textId="77777777" w:rsidR="006F6666" w:rsidRPr="009135BD" w:rsidRDefault="006F6666" w:rsidP="006F666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7B42D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81BCE" w14:textId="07D64681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F989C" w14:textId="6AAA16AB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33-0.0063)</w:t>
            </w:r>
          </w:p>
        </w:tc>
      </w:tr>
      <w:tr w:rsidR="006F6666" w:rsidRPr="00C3783D" w14:paraId="1AEE9EDE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FD7E2" w14:textId="77777777" w:rsidR="006F6666" w:rsidRPr="009135BD" w:rsidRDefault="006F6666" w:rsidP="006F666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9AF47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abigatr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5F6C9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93524" w14:textId="4BE5C19C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881CB" w14:textId="1A34909D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65-0.0105)</w:t>
            </w:r>
          </w:p>
        </w:tc>
      </w:tr>
      <w:tr w:rsidR="006F6666" w:rsidRPr="00C3783D" w14:paraId="1F997CC7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1719B" w14:textId="77777777" w:rsidR="006F6666" w:rsidRPr="009135BD" w:rsidRDefault="006F6666" w:rsidP="006F666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021AD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89F93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E86F2" w14:textId="0FACD869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FBD9C2" w14:textId="6D9C9F7D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37-0.0069)</w:t>
            </w:r>
          </w:p>
        </w:tc>
      </w:tr>
      <w:tr w:rsidR="006F6666" w:rsidRPr="00C3783D" w14:paraId="7399312C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4A28D" w14:textId="77777777" w:rsidR="006F6666" w:rsidRPr="009135BD" w:rsidRDefault="006F6666" w:rsidP="006F666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CE744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pi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1190E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B29F2" w14:textId="3E2C3B6D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E4E622" w14:textId="2C9F710D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75-0.0119)</w:t>
            </w:r>
          </w:p>
        </w:tc>
      </w:tr>
      <w:tr w:rsidR="006F6666" w:rsidRPr="00C3783D" w14:paraId="336FAD1F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063E9" w14:textId="77777777" w:rsidR="006F6666" w:rsidRPr="009135BD" w:rsidRDefault="006F6666" w:rsidP="006F666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D675" w14:textId="77777777" w:rsidR="006F6666" w:rsidRPr="009135BD" w:rsidRDefault="006F6666" w:rsidP="006F666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1272A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835E0" w14:textId="47AD385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2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478E05" w14:textId="7BC0D643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45-0.0079)</w:t>
            </w:r>
          </w:p>
        </w:tc>
      </w:tr>
      <w:tr w:rsidR="006F6666" w:rsidRPr="00C3783D" w14:paraId="524A3FE2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14EF5" w14:textId="77777777" w:rsidR="006F6666" w:rsidRPr="009135BD" w:rsidRDefault="006F6666" w:rsidP="006F666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EFEE4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doxaban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574A1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80B71" w14:textId="3E73405C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9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CBEEC7" w14:textId="2FE8C0AD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42-0.0076)</w:t>
            </w:r>
          </w:p>
        </w:tc>
      </w:tr>
      <w:tr w:rsidR="006F6666" w:rsidRPr="00C3783D" w14:paraId="236FA557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1B013" w14:textId="77777777" w:rsidR="006F6666" w:rsidRPr="009135BD" w:rsidRDefault="006F6666" w:rsidP="006F666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C7CC0" w14:textId="77777777" w:rsidR="006F6666" w:rsidRPr="009135BD" w:rsidRDefault="006F6666" w:rsidP="006F666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AC644" w14:textId="77777777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S=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4E37C" w14:textId="465D16E4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480283" w14:textId="0F347BE6" w:rsidR="006F6666" w:rsidRPr="009135BD" w:rsidRDefault="006F6666" w:rsidP="006F66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55-0.0093)</w:t>
            </w:r>
          </w:p>
        </w:tc>
      </w:tr>
      <w:tr w:rsidR="00B03967" w:rsidRPr="00C3783D" w14:paraId="2119CE89" w14:textId="77777777" w:rsidTr="00B03967">
        <w:trPr>
          <w:gridAfter w:val="1"/>
          <w:wAfter w:w="1560" w:type="dxa"/>
          <w:trHeight w:val="328"/>
        </w:trPr>
        <w:tc>
          <w:tcPr>
            <w:tcW w:w="3261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010352" w14:textId="32355981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Fatal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E93109" w14:textId="43B78041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0B14B7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26806E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9D1" w:rsidRPr="00C3783D" w14:paraId="3C50F113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B3AA49" w14:textId="77777777" w:rsidR="009629D1" w:rsidRPr="009135BD" w:rsidRDefault="009629D1" w:rsidP="009629D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9874AE" w14:textId="71C02802" w:rsidR="009629D1" w:rsidRPr="009135BD" w:rsidRDefault="009629D1" w:rsidP="009629D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11FF5" w14:textId="77777777" w:rsidR="009629D1" w:rsidRPr="009135BD" w:rsidRDefault="009629D1" w:rsidP="009629D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F3F7A9" w14:textId="0D895DF5" w:rsidR="009629D1" w:rsidRPr="009135BD" w:rsidRDefault="009629D1" w:rsidP="009629D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0D967" w14:textId="6E8DD852" w:rsidR="009629D1" w:rsidRPr="009135BD" w:rsidRDefault="009629D1" w:rsidP="009629D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2-0.0044)</w:t>
            </w:r>
          </w:p>
        </w:tc>
      </w:tr>
      <w:tr w:rsidR="009629D1" w:rsidRPr="00C3783D" w14:paraId="2DFB2735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B2631F" w14:textId="77777777" w:rsidR="009629D1" w:rsidRPr="009135BD" w:rsidRDefault="009629D1" w:rsidP="009629D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16AC9" w14:textId="73CBD23B" w:rsidR="009629D1" w:rsidRPr="009135BD" w:rsidRDefault="009629D1" w:rsidP="009629D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hAnsi="Times New Roman" w:cs="Times New Roman"/>
                <w:sz w:val="22"/>
                <w:szCs w:val="22"/>
              </w:rPr>
              <w:t>Myocardial infarc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A88A6" w14:textId="77777777" w:rsidR="009629D1" w:rsidRPr="009135BD" w:rsidRDefault="009629D1" w:rsidP="009629D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1903CD" w14:textId="69E6478F" w:rsidR="009629D1" w:rsidRPr="009135BD" w:rsidRDefault="009629D1" w:rsidP="009629D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B38B7E" w14:textId="52B0AB23" w:rsidR="009629D1" w:rsidRPr="009135BD" w:rsidRDefault="009629D1" w:rsidP="009629D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-0)</w:t>
            </w:r>
          </w:p>
        </w:tc>
      </w:tr>
      <w:tr w:rsidR="009629D1" w:rsidRPr="00C3783D" w14:paraId="0123B0D4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38A5EF" w14:textId="77777777" w:rsidR="009629D1" w:rsidRPr="009135BD" w:rsidRDefault="009629D1" w:rsidP="009629D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42832A" w14:textId="6D4D04DC" w:rsidR="009629D1" w:rsidRPr="009135BD" w:rsidRDefault="009629D1" w:rsidP="009629D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schemic strok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AEA4B8" w14:textId="77777777" w:rsidR="009629D1" w:rsidRPr="009135BD" w:rsidRDefault="009629D1" w:rsidP="009629D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F2051B" w14:textId="425424B2" w:rsidR="009629D1" w:rsidRPr="009135BD" w:rsidRDefault="009629D1" w:rsidP="009629D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BAA39E" w14:textId="5EA2468A" w:rsidR="009629D1" w:rsidRPr="009135BD" w:rsidRDefault="009629D1" w:rsidP="009629D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85-0.0249)</w:t>
            </w:r>
          </w:p>
        </w:tc>
      </w:tr>
      <w:tr w:rsidR="009629D1" w:rsidRPr="00C3783D" w14:paraId="16903B1C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36D883" w14:textId="77777777" w:rsidR="009629D1" w:rsidRPr="009135BD" w:rsidRDefault="009629D1" w:rsidP="009629D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1CD7A2" w14:textId="3EC06DA0" w:rsidR="009629D1" w:rsidRPr="009135BD" w:rsidRDefault="009629D1" w:rsidP="009629D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ntracranial hemorrhag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9249E" w14:textId="77777777" w:rsidR="009629D1" w:rsidRPr="009135BD" w:rsidRDefault="009629D1" w:rsidP="009629D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4E6ECF" w14:textId="3110A226" w:rsidR="009629D1" w:rsidRPr="009135BD" w:rsidRDefault="009629D1" w:rsidP="009629D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.5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FDB186" w14:textId="1278FA65" w:rsidR="009629D1" w:rsidRPr="009135BD" w:rsidRDefault="009629D1" w:rsidP="009629D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177-0.1323)</w:t>
            </w:r>
          </w:p>
        </w:tc>
      </w:tr>
      <w:tr w:rsidR="009629D1" w:rsidRPr="00C3783D" w14:paraId="7462AFD4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4F4149" w14:textId="77777777" w:rsidR="009629D1" w:rsidRPr="009135BD" w:rsidRDefault="009629D1" w:rsidP="009629D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8855E7" w14:textId="773A56C8" w:rsidR="009629D1" w:rsidRPr="009135BD" w:rsidRDefault="009629D1" w:rsidP="009629D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I Blee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54443A" w14:textId="77777777" w:rsidR="009629D1" w:rsidRPr="009135BD" w:rsidRDefault="009629D1" w:rsidP="009629D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CA3F95" w14:textId="66294B58" w:rsidR="009629D1" w:rsidRPr="009135BD" w:rsidRDefault="009629D1" w:rsidP="009629D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F62127" w14:textId="462ABB80" w:rsidR="009629D1" w:rsidRPr="009135BD" w:rsidRDefault="009629D1" w:rsidP="009629D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55-0.0215)</w:t>
            </w:r>
          </w:p>
        </w:tc>
      </w:tr>
      <w:tr w:rsidR="00B03967" w:rsidRPr="00C3783D" w14:paraId="074D545E" w14:textId="593C4A01" w:rsidTr="00B03967">
        <w:trPr>
          <w:trHeight w:val="328"/>
        </w:trPr>
        <w:tc>
          <w:tcPr>
            <w:tcW w:w="3261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73BE18" w14:textId="142037B0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Util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080B9" w14:textId="33050652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672986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0DE4E" w14:textId="29C228A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vAlign w:val="center"/>
          </w:tcPr>
          <w:p w14:paraId="78EFFCCC" w14:textId="77777777" w:rsidR="00B03967" w:rsidRPr="00C3783D" w:rsidRDefault="00B03967" w:rsidP="00B03967"/>
        </w:tc>
      </w:tr>
      <w:tr w:rsidR="00B03967" w:rsidRPr="00C3783D" w14:paraId="617FF6CC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DAFA6E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C627F3" w14:textId="62D05825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Warfarin (2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F774E4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4BF99E" w14:textId="189E62F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B3CB02" w14:textId="0D1A2E2B" w:rsidR="00B03967" w:rsidRPr="009135BD" w:rsidRDefault="006B2D2F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(0.953-</w:t>
            </w:r>
            <w:r w:rsidR="00413AC6"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</w:t>
            </w: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995)</w:t>
            </w:r>
          </w:p>
        </w:tc>
      </w:tr>
      <w:tr w:rsidR="00B03967" w:rsidRPr="00C3783D" w14:paraId="606D5382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2CD6ED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3E36D6" w14:textId="25ADF5D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Rivaroxaban (2</w:t>
            </w:r>
            <w:r w:rsidR="00264805"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CA8996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0CEACE" w14:textId="77C54C25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9</w:t>
            </w:r>
            <w:r w:rsidR="009F1C95"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9893DE" w14:textId="184249E6" w:rsidR="00B03967" w:rsidRPr="009135BD" w:rsidRDefault="00264805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(</w:t>
            </w:r>
            <w:r w:rsidR="00577B91"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99</w:t>
            </w:r>
            <w:r w:rsidR="009F1C95"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</w:t>
            </w:r>
            <w:r w:rsidR="00577B91"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997</w:t>
            </w: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)</w:t>
            </w:r>
          </w:p>
        </w:tc>
      </w:tr>
      <w:tr w:rsidR="00B03967" w:rsidRPr="00C3783D" w14:paraId="6EFEB394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241F5E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44D70" w14:textId="3DB57DC6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abigatran (2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AB97EF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F061EB" w14:textId="3FFFF909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E97A1E" w14:textId="6931FCAD" w:rsidR="00B03967" w:rsidRPr="009135BD" w:rsidRDefault="00264805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(0.960-0.980)</w:t>
            </w:r>
          </w:p>
        </w:tc>
      </w:tr>
      <w:tr w:rsidR="00B03967" w:rsidRPr="00C3783D" w14:paraId="5EBCEC08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E14A43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EAA9B5" w14:textId="76A6DD62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pixaban (2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7D5587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46EE8B" w14:textId="5A01A722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9FD73" w14:textId="2EA66607" w:rsidR="00B03967" w:rsidRPr="009135BD" w:rsidRDefault="00264805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(0.997-0.999)</w:t>
            </w:r>
          </w:p>
        </w:tc>
      </w:tr>
      <w:tr w:rsidR="00B03967" w:rsidRPr="00C3783D" w14:paraId="58A0940D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F8271C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115E4" w14:textId="7A87EB3D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doxaban (2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1B8EC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0218E" w14:textId="0C75AD8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E42D08" w14:textId="413F70E7" w:rsidR="00B03967" w:rsidRPr="009135BD" w:rsidRDefault="00264805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(0.997-0.999)</w:t>
            </w:r>
          </w:p>
        </w:tc>
      </w:tr>
      <w:tr w:rsidR="00B03967" w:rsidRPr="00C3783D" w14:paraId="6E1CFF3D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1D61F5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43D32A" w14:textId="4B588011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eart Failure (2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8BFF5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B901B5" w14:textId="198ED648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833F37" w14:textId="2AC643AD" w:rsidR="00B03967" w:rsidRPr="009135BD" w:rsidRDefault="00AE2F1F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(0.30-0.90)</w:t>
            </w:r>
          </w:p>
        </w:tc>
      </w:tr>
      <w:tr w:rsidR="00B03967" w:rsidRPr="00C3783D" w14:paraId="42799B34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F43908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3C9084" w14:textId="1D35DE3A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hAnsi="Times New Roman" w:cs="Times New Roman"/>
                <w:sz w:val="22"/>
                <w:szCs w:val="22"/>
              </w:rPr>
              <w:t xml:space="preserve">Myocardial infarction </w:t>
            </w: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810307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5DECAD" w14:textId="17BF5184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4D671C" w14:textId="1643D0A8" w:rsidR="00B03967" w:rsidRPr="009135BD" w:rsidRDefault="005B1522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(0.83-0.85)</w:t>
            </w:r>
          </w:p>
        </w:tc>
      </w:tr>
      <w:tr w:rsidR="00FB1E0D" w:rsidRPr="00C3783D" w14:paraId="58AD9AB3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511AE" w14:textId="77777777" w:rsidR="00FB1E0D" w:rsidRPr="009135BD" w:rsidRDefault="00FB1E0D" w:rsidP="00FB1E0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A43148" w14:textId="369B0693" w:rsidR="00FB1E0D" w:rsidRPr="009135BD" w:rsidRDefault="00FB1E0D" w:rsidP="00FB1E0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schemic stroke (2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034E4D" w14:textId="77777777" w:rsidR="00FB1E0D" w:rsidRPr="009135BD" w:rsidRDefault="00FB1E0D" w:rsidP="00FB1E0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DFD430" w14:textId="21A6E1C3" w:rsidR="00FB1E0D" w:rsidRPr="009135BD" w:rsidRDefault="00FB1E0D" w:rsidP="00FB1E0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DC04B7" w14:textId="053BD9E9" w:rsidR="00FB1E0D" w:rsidRPr="009135BD" w:rsidRDefault="00FB1E0D" w:rsidP="00FB1E0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39-0.42)</w:t>
            </w:r>
          </w:p>
        </w:tc>
      </w:tr>
      <w:tr w:rsidR="00FB1E0D" w:rsidRPr="00C3783D" w14:paraId="545CFC18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3017B1" w14:textId="77777777" w:rsidR="00FB1E0D" w:rsidRPr="009135BD" w:rsidRDefault="00FB1E0D" w:rsidP="00FB1E0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09D30A" w14:textId="74581562" w:rsidR="00FB1E0D" w:rsidRPr="009135BD" w:rsidRDefault="00FB1E0D" w:rsidP="00FB1E0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ntracranial hemorrhage (2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21CA5" w14:textId="77777777" w:rsidR="00FB1E0D" w:rsidRPr="009135BD" w:rsidRDefault="00FB1E0D" w:rsidP="00FB1E0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1C313" w14:textId="1A2FC125" w:rsidR="00FB1E0D" w:rsidRPr="009135BD" w:rsidRDefault="00FB1E0D" w:rsidP="00FB1E0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E5A7A4" w14:textId="584B14F5" w:rsidR="00FB1E0D" w:rsidRPr="009135BD" w:rsidRDefault="00FB1E0D" w:rsidP="00FB1E0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54-0.58)</w:t>
            </w:r>
          </w:p>
        </w:tc>
      </w:tr>
      <w:tr w:rsidR="00FB1E0D" w:rsidRPr="00C3783D" w14:paraId="2079F885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98D61B" w14:textId="77777777" w:rsidR="00FB1E0D" w:rsidRPr="009135BD" w:rsidRDefault="00FB1E0D" w:rsidP="00FB1E0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AA7C4" w14:textId="72394496" w:rsidR="00FB1E0D" w:rsidRPr="009135BD" w:rsidRDefault="00FB1E0D" w:rsidP="00FB1E0D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I Bleeding (2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E301DD" w14:textId="77777777" w:rsidR="00FB1E0D" w:rsidRPr="009135BD" w:rsidRDefault="00FB1E0D" w:rsidP="00FB1E0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CB5832" w14:textId="351170F9" w:rsidR="00FB1E0D" w:rsidRPr="009135BD" w:rsidRDefault="00FB1E0D" w:rsidP="00FB1E0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0358FF" w14:textId="630CEBE9" w:rsidR="00FB1E0D" w:rsidRPr="009135BD" w:rsidRDefault="00FB1E0D" w:rsidP="00FB1E0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68-0.71)</w:t>
            </w:r>
          </w:p>
        </w:tc>
      </w:tr>
      <w:tr w:rsidR="00B03967" w:rsidRPr="00C3783D" w14:paraId="770215CA" w14:textId="77777777" w:rsidTr="00B03967">
        <w:trPr>
          <w:gridAfter w:val="1"/>
          <w:wAfter w:w="1560" w:type="dxa"/>
          <w:trHeight w:val="328"/>
        </w:trPr>
        <w:tc>
          <w:tcPr>
            <w:tcW w:w="3261" w:type="dxa"/>
            <w:gridSpan w:val="5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D102F" w14:textId="2A2FCC94" w:rsidR="00B03967" w:rsidRPr="009135BD" w:rsidRDefault="00B03967" w:rsidP="00B03967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Cost($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72B584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A45A6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3EA9B9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03967" w:rsidRPr="00C3783D" w14:paraId="3500CD06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E585EB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F747F" w14:textId="06C81FCA" w:rsidR="00B03967" w:rsidRPr="009135BD" w:rsidRDefault="00B03967" w:rsidP="00B03967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Medication cost(yearly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34E3CF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145477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F93206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03967" w:rsidRPr="00C3783D" w14:paraId="52D08CC7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39799D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FB7437" w14:textId="46782993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Warfar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A66FAB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16DF8B" w14:textId="1BFD837B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.4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AAB0B" w14:textId="0081A2A3" w:rsidR="00B03967" w:rsidRPr="009135BD" w:rsidRDefault="00FF38DA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="009C4D81"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.4</w:t>
            </w: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</w:t>
            </w:r>
            <w:r w:rsidR="009C4D81"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.5</w:t>
            </w: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B03967" w:rsidRPr="00C3783D" w14:paraId="36CF0A5C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7CF30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F454FA" w14:textId="0ADFD82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Rivaro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CF447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E43290" w14:textId="67A9C9DE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95.4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4B84C" w14:textId="719C4345" w:rsidR="00B03967" w:rsidRPr="009135BD" w:rsidRDefault="00FF38DA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="009C4D81"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94</w:t>
            </w: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</w:t>
            </w:r>
            <w:r w:rsidR="009C4D81"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97</w:t>
            </w: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B03967" w:rsidRPr="00C3783D" w14:paraId="5AA21AFA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A97213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A13D4" w14:textId="48740B49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pixab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76616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42B10" w14:textId="77B22EB9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70.9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74F32F" w14:textId="20EDD12C" w:rsidR="00B03967" w:rsidRPr="009135BD" w:rsidRDefault="00FF38DA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470-472)</w:t>
            </w:r>
          </w:p>
        </w:tc>
      </w:tr>
      <w:tr w:rsidR="00B03967" w:rsidRPr="00C3783D" w14:paraId="69A0C294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8318E5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5ECBF4" w14:textId="26E1D56D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abigatra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C32369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324FD5" w14:textId="09B770B0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870.8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2D6C4F" w14:textId="34AA1796" w:rsidR="00B03967" w:rsidRPr="009135BD" w:rsidRDefault="00541CF1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868-874)</w:t>
            </w:r>
          </w:p>
        </w:tc>
      </w:tr>
      <w:tr w:rsidR="00B03967" w:rsidRPr="00C3783D" w14:paraId="27D9DA3F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46196B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49C967" w14:textId="40C56B46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doxaban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C062B6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97C858" w14:textId="5D6ABE9E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70.01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EDA4D9" w14:textId="26F61CD6" w:rsidR="00B03967" w:rsidRPr="009135BD" w:rsidRDefault="00541CF1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669-671)</w:t>
            </w:r>
          </w:p>
        </w:tc>
      </w:tr>
      <w:tr w:rsidR="00B03967" w:rsidRPr="00C3783D" w14:paraId="7D8C2B50" w14:textId="77777777" w:rsidTr="00B03967">
        <w:trPr>
          <w:gridAfter w:val="1"/>
          <w:wAfter w:w="1560" w:type="dxa"/>
          <w:trHeight w:val="328"/>
        </w:trPr>
        <w:tc>
          <w:tcPr>
            <w:tcW w:w="3261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D8B695" w14:textId="70B12A81" w:rsidR="00B03967" w:rsidRPr="009135BD" w:rsidRDefault="00B03967" w:rsidP="00B03967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Event-related cost (per event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E1534F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45EE18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CBD3E1" w14:textId="631F9374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03967" w:rsidRPr="00C3783D" w14:paraId="41C2E824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FC43F9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C88BF0" w14:textId="6D509513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AD3FEB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79EA06" w14:textId="4D68C419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964.9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139EE1" w14:textId="46A070D3" w:rsidR="00B03967" w:rsidRPr="009135BD" w:rsidRDefault="005E000C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880</w:t>
            </w:r>
            <w:r w:rsidR="00A8038E"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</w:t>
            </w: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050)</w:t>
            </w:r>
          </w:p>
        </w:tc>
      </w:tr>
      <w:tr w:rsidR="00B03967" w:rsidRPr="00C3783D" w14:paraId="50D27397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58D9C3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A6B10E" w14:textId="34A94C43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hAnsi="Times New Roman" w:cs="Times New Roman"/>
                <w:sz w:val="22"/>
                <w:szCs w:val="22"/>
              </w:rPr>
              <w:t>Myocardial infarction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E34E29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3A6045" w14:textId="4737CFB1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482.1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8C2E21" w14:textId="14869412" w:rsidR="00B03967" w:rsidRPr="009135BD" w:rsidRDefault="009F73AC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7150</w:t>
            </w:r>
            <w:r w:rsidR="00A8038E"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</w:t>
            </w: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810)</w:t>
            </w:r>
          </w:p>
        </w:tc>
      </w:tr>
      <w:tr w:rsidR="00B03967" w:rsidRPr="00C3783D" w14:paraId="578371D0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A2E869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BABD2B" w14:textId="68B20E5A" w:rsidR="00B03967" w:rsidRPr="009135BD" w:rsidRDefault="00B03967" w:rsidP="00B039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schemic stroke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F7D6DD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FAB79F" w14:textId="4327A69F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557.3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6338B5" w14:textId="2F67C6D7" w:rsidR="00B03967" w:rsidRPr="009135BD" w:rsidRDefault="00A8038E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4460</w:t>
            </w:r>
            <w:r w:rsidR="00312DF8"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</w:t>
            </w: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650)</w:t>
            </w:r>
          </w:p>
        </w:tc>
      </w:tr>
      <w:tr w:rsidR="00B03967" w:rsidRPr="00C3783D" w14:paraId="0FD1CA26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D9CFC0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03AB07" w14:textId="7E44D032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ntracranial hemorrhage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C500D0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BCFA29" w14:textId="632FFC20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108.7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D5E57E" w14:textId="4B5B5D23" w:rsidR="00B03967" w:rsidRPr="009135BD" w:rsidRDefault="00A8038E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6270</w:t>
            </w:r>
            <w:r w:rsidR="00312DF8"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6</w:t>
            </w: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50)</w:t>
            </w:r>
          </w:p>
        </w:tc>
      </w:tr>
      <w:tr w:rsidR="00B03967" w:rsidRPr="00C3783D" w14:paraId="1CABD1FD" w14:textId="77777777" w:rsidTr="00B03967">
        <w:trPr>
          <w:gridAfter w:val="1"/>
          <w:wAfter w:w="1560" w:type="dxa"/>
          <w:trHeight w:val="328"/>
        </w:trPr>
        <w:tc>
          <w:tcPr>
            <w:tcW w:w="218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8232808" w14:textId="77777777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43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7C36311" w14:textId="06A3A6DD" w:rsidR="00B03967" w:rsidRPr="009135BD" w:rsidRDefault="00B03967" w:rsidP="00B03967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I Bleeding</w:t>
            </w:r>
          </w:p>
        </w:tc>
        <w:tc>
          <w:tcPr>
            <w:tcW w:w="861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DBC6ACE" w14:textId="77777777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05A1C55" w14:textId="42E833B6" w:rsidR="00B03967" w:rsidRPr="009135BD" w:rsidRDefault="00B03967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83.03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BFDA4E6" w14:textId="34A08191" w:rsidR="00B03967" w:rsidRPr="009135BD" w:rsidRDefault="00A8038E" w:rsidP="00B039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470</w:t>
            </w:r>
            <w:r w:rsidR="00312DF8"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</w:t>
            </w:r>
            <w:r w:rsidRPr="009135B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700)</w:t>
            </w:r>
          </w:p>
        </w:tc>
      </w:tr>
    </w:tbl>
    <w:p w14:paraId="0D26CCE1" w14:textId="77777777" w:rsidR="00FE02AA" w:rsidRPr="000500B3" w:rsidRDefault="00FE02AA" w:rsidP="00FE02AA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0500B3">
        <w:rPr>
          <w:rFonts w:ascii="Times New Roman" w:hAnsi="Times New Roman" w:cs="Times New Roman"/>
          <w:i/>
        </w:rPr>
        <w:t xml:space="preserve">Abbreviations </w:t>
      </w:r>
      <w:r w:rsidRPr="000500B3">
        <w:rPr>
          <w:rFonts w:ascii="Times New Roman" w:hAnsi="Times New Roman" w:cs="Times New Roman"/>
        </w:rPr>
        <w:t>CVS= CHA</w:t>
      </w:r>
      <w:r w:rsidRPr="000500B3">
        <w:rPr>
          <w:rFonts w:ascii="Times New Roman" w:hAnsi="Times New Roman" w:cs="Times New Roman"/>
          <w:vertAlign w:val="subscript"/>
        </w:rPr>
        <w:t>2</w:t>
      </w:r>
      <w:r w:rsidRPr="000500B3">
        <w:rPr>
          <w:rFonts w:ascii="Times New Roman" w:hAnsi="Times New Roman" w:cs="Times New Roman"/>
        </w:rPr>
        <w:t>DS</w:t>
      </w:r>
      <w:r w:rsidRPr="000500B3">
        <w:rPr>
          <w:rFonts w:ascii="Times New Roman" w:hAnsi="Times New Roman" w:cs="Times New Roman"/>
          <w:vertAlign w:val="subscript"/>
        </w:rPr>
        <w:t>2</w:t>
      </w:r>
      <w:r w:rsidRPr="000500B3">
        <w:rPr>
          <w:rFonts w:ascii="Times New Roman" w:hAnsi="Times New Roman" w:cs="Times New Roman"/>
        </w:rPr>
        <w:t>-VAS</w:t>
      </w:r>
      <w:r w:rsidRPr="000500B3">
        <w:rPr>
          <w:rFonts w:ascii="Times New Roman" w:hAnsi="Times New Roman" w:cs="Times New Roman"/>
          <w:vertAlign w:val="subscript"/>
        </w:rPr>
        <w:t xml:space="preserve">c </w:t>
      </w:r>
      <w:r w:rsidRPr="000500B3">
        <w:rPr>
          <w:rFonts w:ascii="Times New Roman" w:hAnsi="Times New Roman" w:cs="Times New Roman"/>
        </w:rPr>
        <w:t>Score; GI= Gastrointestinal;</w:t>
      </w:r>
    </w:p>
    <w:p w14:paraId="66575FDC" w14:textId="77777777" w:rsidR="007663A7" w:rsidRPr="000500B3" w:rsidRDefault="007663A7" w:rsidP="007663A7">
      <w:pPr>
        <w:spacing w:after="160" w:line="259" w:lineRule="auto"/>
        <w:jc w:val="both"/>
        <w:rPr>
          <w:rFonts w:ascii="Times New Roman" w:hAnsi="Times New Roman" w:cs="Times New Roman"/>
        </w:rPr>
      </w:pPr>
    </w:p>
    <w:p w14:paraId="06A7173A" w14:textId="77777777" w:rsidR="007663A7" w:rsidRPr="000500B3" w:rsidRDefault="007663A7" w:rsidP="007663A7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0500B3">
        <w:rPr>
          <w:rFonts w:ascii="Times New Roman" w:hAnsi="Times New Roman" w:cs="Times New Roman"/>
        </w:rPr>
        <w:br w:type="page"/>
      </w:r>
    </w:p>
    <w:p w14:paraId="68114984" w14:textId="77777777" w:rsidR="00D26FB5" w:rsidRPr="006F524F" w:rsidRDefault="00D26FB5" w:rsidP="003B58BE">
      <w:pPr>
        <w:snapToGrid w:val="0"/>
        <w:spacing w:line="480" w:lineRule="auto"/>
        <w:rPr>
          <w:rFonts w:asciiTheme="majorBidi" w:hAnsiTheme="majorBidi" w:cstheme="majorBidi"/>
        </w:rPr>
        <w:sectPr w:rsidR="00D26FB5" w:rsidRPr="006F524F" w:rsidSect="00AB6064">
          <w:footerReference w:type="default" r:id="rId6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773B46F3" w14:textId="7FBE8654" w:rsidR="00D26FB5" w:rsidRPr="006F524F" w:rsidRDefault="0045401E" w:rsidP="003B58BE">
      <w:pPr>
        <w:pStyle w:val="a7"/>
        <w:wordWrap/>
        <w:snapToGrid w:val="0"/>
        <w:spacing w:after="0" w:line="480" w:lineRule="auto"/>
        <w:rPr>
          <w:rFonts w:asciiTheme="majorBidi" w:hAnsiTheme="majorBidi" w:cstheme="majorBidi"/>
          <w:b w:val="0"/>
          <w:sz w:val="24"/>
          <w:szCs w:val="24"/>
        </w:rPr>
      </w:pPr>
      <w:r w:rsidRPr="006F524F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D2BA4AF" wp14:editId="3E59C8C2">
            <wp:extent cx="6645910" cy="4530090"/>
            <wp:effectExtent l="0" t="0" r="2540" b="3810"/>
            <wp:docPr id="1" name="그림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53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9B1F1" w14:textId="30CDDCCC" w:rsidR="0045401E" w:rsidRPr="00362C29" w:rsidRDefault="0045401E" w:rsidP="005A7B17">
      <w:pPr>
        <w:snapToGrid w:val="0"/>
        <w:spacing w:line="480" w:lineRule="auto"/>
        <w:rPr>
          <w:rFonts w:asciiTheme="majorBidi" w:hAnsiTheme="majorBidi" w:cstheme="majorBidi"/>
          <w:b/>
          <w:bCs/>
        </w:rPr>
      </w:pPr>
      <w:r w:rsidRPr="00362C29">
        <w:rPr>
          <w:rFonts w:asciiTheme="majorBidi" w:hAnsiTheme="majorBidi" w:cstheme="majorBidi"/>
          <w:b/>
          <w:bCs/>
        </w:rPr>
        <w:t>Supplementary Figure 1. Flowchart of participants in AF patients with intermediate stroke risk</w:t>
      </w:r>
    </w:p>
    <w:p w14:paraId="64E5FE1B" w14:textId="655BCDB3" w:rsidR="00D26FB5" w:rsidRDefault="00D26FB5" w:rsidP="004E134B">
      <w:pPr>
        <w:snapToGrid w:val="0"/>
        <w:spacing w:line="480" w:lineRule="auto"/>
        <w:rPr>
          <w:rFonts w:asciiTheme="majorBidi" w:hAnsiTheme="majorBidi" w:cstheme="majorBidi"/>
        </w:rPr>
      </w:pPr>
      <w:r w:rsidRPr="006F524F">
        <w:rPr>
          <w:rFonts w:asciiTheme="majorBidi" w:hAnsiTheme="majorBidi" w:cstheme="majorBidi"/>
          <w:i/>
        </w:rPr>
        <w:t xml:space="preserve">Abbreviations </w:t>
      </w:r>
      <w:r w:rsidRPr="006F524F">
        <w:rPr>
          <w:rFonts w:asciiTheme="majorBidi" w:hAnsiTheme="majorBidi" w:cstheme="majorBidi"/>
        </w:rPr>
        <w:t xml:space="preserve">AF = Atrial fibrillation; NOACs= </w:t>
      </w:r>
      <w:r w:rsidR="006A266D">
        <w:rPr>
          <w:rFonts w:asciiTheme="majorBidi" w:hAnsiTheme="majorBidi" w:cstheme="majorBidi" w:hint="eastAsia"/>
          <w:lang w:eastAsia="ko-KR"/>
        </w:rPr>
        <w:t>N</w:t>
      </w:r>
      <w:r w:rsidRPr="006F524F">
        <w:rPr>
          <w:rFonts w:asciiTheme="majorBidi" w:hAnsiTheme="majorBidi" w:cstheme="majorBidi"/>
        </w:rPr>
        <w:t>on-vitamin K antagonist oral anticoagulants; ICD = International Classification of Disease 10th Revision (ICD-10) codes</w:t>
      </w:r>
    </w:p>
    <w:p w14:paraId="0DEF3DB2" w14:textId="7F9FA4C1" w:rsidR="005C4B69" w:rsidRDefault="005C4B6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C3696C6" w14:textId="7012CF12" w:rsidR="005C4B69" w:rsidRDefault="005C4B69" w:rsidP="00984D77">
      <w:pPr>
        <w:snapToGrid w:val="0"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eastAsia="ko-KR"/>
        </w:rPr>
        <w:lastRenderedPageBreak/>
        <w:drawing>
          <wp:inline distT="0" distB="0" distL="0" distR="0" wp14:anchorId="1343DA3A" wp14:editId="2B442381">
            <wp:extent cx="5390866" cy="4433184"/>
            <wp:effectExtent l="0" t="0" r="635" b="571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717" cy="443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EE31F" w14:textId="678200F2" w:rsidR="005C4B69" w:rsidRPr="00362C29" w:rsidRDefault="005C4B69" w:rsidP="00984D77">
      <w:pPr>
        <w:snapToGrid w:val="0"/>
        <w:spacing w:line="480" w:lineRule="auto"/>
        <w:rPr>
          <w:rFonts w:asciiTheme="majorBidi" w:hAnsiTheme="majorBidi" w:cstheme="majorBidi"/>
          <w:b/>
          <w:bCs/>
        </w:rPr>
      </w:pPr>
      <w:r w:rsidRPr="00362C29">
        <w:rPr>
          <w:rFonts w:asciiTheme="majorBidi" w:hAnsiTheme="majorBidi" w:cstheme="majorBidi"/>
          <w:b/>
          <w:bCs/>
        </w:rPr>
        <w:t xml:space="preserve">Supplementary Figure </w:t>
      </w:r>
      <w:r w:rsidR="003D5E5B" w:rsidRPr="00362C29">
        <w:rPr>
          <w:rFonts w:asciiTheme="majorBidi" w:hAnsiTheme="majorBidi" w:cstheme="majorBidi"/>
          <w:b/>
          <w:bCs/>
        </w:rPr>
        <w:t>2</w:t>
      </w:r>
      <w:r w:rsidRPr="00362C29">
        <w:rPr>
          <w:rFonts w:asciiTheme="majorBidi" w:hAnsiTheme="majorBidi" w:cstheme="majorBidi"/>
          <w:b/>
          <w:bCs/>
        </w:rPr>
        <w:t>. Decision tree model of cost effectiveness used in cost effectiveness analysis</w:t>
      </w:r>
    </w:p>
    <w:p w14:paraId="79A21B6A" w14:textId="6F1569AF" w:rsidR="00AB51FA" w:rsidRPr="006F524F" w:rsidRDefault="00AB51FA" w:rsidP="00AB51FA">
      <w:pPr>
        <w:snapToGrid w:val="0"/>
        <w:spacing w:line="480" w:lineRule="auto"/>
        <w:rPr>
          <w:rFonts w:asciiTheme="majorBidi" w:hAnsiTheme="majorBidi" w:cstheme="majorBidi"/>
        </w:rPr>
      </w:pPr>
      <w:r w:rsidRPr="006F524F">
        <w:rPr>
          <w:rFonts w:asciiTheme="majorBidi" w:hAnsiTheme="majorBidi" w:cstheme="majorBidi"/>
          <w:i/>
        </w:rPr>
        <w:t>Abbreviations</w:t>
      </w:r>
      <w:r w:rsidR="00C74F7E">
        <w:rPr>
          <w:rFonts w:asciiTheme="majorBidi" w:hAnsiTheme="majorBidi" w:cstheme="majorBidi"/>
          <w:i/>
        </w:rPr>
        <w:t xml:space="preserve"> </w:t>
      </w:r>
      <w:r w:rsidR="00C74F7E" w:rsidRPr="00C74F7E">
        <w:rPr>
          <w:rFonts w:asciiTheme="majorBidi" w:hAnsiTheme="majorBidi" w:cstheme="majorBidi"/>
          <w:iCs/>
        </w:rPr>
        <w:t>AF=</w:t>
      </w:r>
      <w:r w:rsidR="00C74F7E" w:rsidRPr="00C74F7E">
        <w:rPr>
          <w:iCs/>
        </w:rPr>
        <w:t xml:space="preserve"> </w:t>
      </w:r>
      <w:r w:rsidR="00C74F7E" w:rsidRPr="00C74F7E">
        <w:rPr>
          <w:rFonts w:asciiTheme="majorBidi" w:hAnsiTheme="majorBidi" w:cstheme="majorBidi"/>
          <w:iCs/>
        </w:rPr>
        <w:t>Atrial Fibrillation</w:t>
      </w:r>
      <w:r w:rsidR="00C74F7E">
        <w:rPr>
          <w:rFonts w:asciiTheme="majorBidi" w:hAnsiTheme="majorBidi" w:cstheme="majorBidi"/>
          <w:iCs/>
        </w:rPr>
        <w:t>;</w:t>
      </w:r>
      <w:r w:rsidRPr="006F524F">
        <w:rPr>
          <w:rFonts w:asciiTheme="majorBidi" w:hAnsiTheme="majorBidi" w:cstheme="majorBidi"/>
          <w:i/>
        </w:rPr>
        <w:t xml:space="preserve"> </w:t>
      </w:r>
      <w:r>
        <w:rPr>
          <w:rFonts w:asciiTheme="majorBidi" w:hAnsiTheme="majorBidi" w:cstheme="majorBidi"/>
        </w:rPr>
        <w:t>C</w:t>
      </w:r>
      <w:r w:rsidR="00C81666">
        <w:rPr>
          <w:rFonts w:asciiTheme="majorBidi" w:hAnsiTheme="majorBidi" w:cstheme="majorBidi"/>
        </w:rPr>
        <w:t>hads</w:t>
      </w:r>
      <w:r w:rsidRPr="006F524F">
        <w:rPr>
          <w:rFonts w:asciiTheme="majorBidi" w:hAnsiTheme="majorBidi" w:cstheme="majorBidi"/>
        </w:rPr>
        <w:t xml:space="preserve"> =</w:t>
      </w:r>
      <w:r w:rsidRPr="006F524F">
        <w:rPr>
          <w:rFonts w:asciiTheme="majorBidi" w:eastAsia="맑은 고딕" w:hAnsiTheme="majorBidi" w:cstheme="majorBidi"/>
          <w:color w:val="000000"/>
        </w:rPr>
        <w:t xml:space="preserve"> </w:t>
      </w:r>
      <w:r w:rsidR="00EB3435" w:rsidRPr="00EB3435">
        <w:rPr>
          <w:rFonts w:asciiTheme="majorBidi" w:eastAsia="맑은 고딕" w:hAnsiTheme="majorBidi" w:cstheme="majorBidi"/>
          <w:color w:val="000000"/>
        </w:rPr>
        <w:t>CHA2DS2-VASc score</w:t>
      </w:r>
      <w:r w:rsidRPr="006F524F">
        <w:rPr>
          <w:rFonts w:asciiTheme="majorBidi" w:hAnsiTheme="majorBidi" w:cstheme="majorBidi"/>
        </w:rPr>
        <w:t xml:space="preserve"> ; HF = heart failure ; IS =</w:t>
      </w:r>
      <w:r w:rsidRPr="006F524F">
        <w:rPr>
          <w:rFonts w:asciiTheme="majorBidi" w:eastAsia="맑은 고딕" w:hAnsiTheme="majorBidi" w:cstheme="majorBidi"/>
          <w:color w:val="000000"/>
        </w:rPr>
        <w:t xml:space="preserve"> Ischemic stroke</w:t>
      </w:r>
      <w:r w:rsidRPr="006F524F">
        <w:rPr>
          <w:rFonts w:asciiTheme="majorBidi" w:hAnsiTheme="majorBidi" w:cstheme="majorBidi"/>
        </w:rPr>
        <w:t xml:space="preserve"> ; ICH =</w:t>
      </w:r>
      <w:r w:rsidRPr="006F524F">
        <w:rPr>
          <w:rFonts w:asciiTheme="majorBidi" w:eastAsia="맑은 고딕" w:hAnsiTheme="majorBidi" w:cstheme="majorBidi"/>
          <w:color w:val="000000"/>
        </w:rPr>
        <w:t xml:space="preserve"> Intracranial hemorrhage</w:t>
      </w:r>
      <w:r w:rsidRPr="006F524F">
        <w:rPr>
          <w:rFonts w:asciiTheme="majorBidi" w:hAnsiTheme="majorBidi" w:cstheme="majorBidi"/>
        </w:rPr>
        <w:t xml:space="preserve"> ;</w:t>
      </w:r>
      <w:r w:rsidR="00C81666" w:rsidRPr="00C81666">
        <w:rPr>
          <w:rFonts w:asciiTheme="majorBidi" w:hAnsiTheme="majorBidi" w:cstheme="majorBidi"/>
        </w:rPr>
        <w:t xml:space="preserve"> </w:t>
      </w:r>
      <w:r w:rsidR="00043479">
        <w:rPr>
          <w:rFonts w:asciiTheme="majorBidi" w:hAnsiTheme="majorBidi" w:cstheme="majorBidi"/>
        </w:rPr>
        <w:t>MI</w:t>
      </w:r>
      <w:r w:rsidR="00C81666" w:rsidRPr="006F524F">
        <w:rPr>
          <w:rFonts w:asciiTheme="majorBidi" w:hAnsiTheme="majorBidi" w:cstheme="majorBidi"/>
        </w:rPr>
        <w:t xml:space="preserve"> =</w:t>
      </w:r>
      <w:r w:rsidR="00C81666" w:rsidRPr="006F524F">
        <w:rPr>
          <w:rFonts w:asciiTheme="majorBidi" w:eastAsia="맑은 고딕" w:hAnsiTheme="majorBidi" w:cstheme="majorBidi"/>
          <w:color w:val="000000"/>
        </w:rPr>
        <w:t xml:space="preserve"> </w:t>
      </w:r>
      <w:r w:rsidR="00043479" w:rsidRPr="006F524F">
        <w:rPr>
          <w:rFonts w:asciiTheme="majorBidi" w:hAnsiTheme="majorBidi" w:cstheme="majorBidi"/>
        </w:rPr>
        <w:t>Myocardial infarction;</w:t>
      </w:r>
      <w:r w:rsidR="00043479">
        <w:rPr>
          <w:rFonts w:asciiTheme="majorBidi" w:eastAsia="맑은 고딕" w:hAnsiTheme="majorBidi" w:cstheme="majorBidi"/>
          <w:color w:val="000000"/>
        </w:rPr>
        <w:t xml:space="preserve"> </w:t>
      </w:r>
      <w:r w:rsidR="00043479">
        <w:rPr>
          <w:rFonts w:asciiTheme="majorBidi" w:hAnsiTheme="majorBidi" w:cstheme="majorBidi"/>
        </w:rPr>
        <w:t>GI</w:t>
      </w:r>
      <w:r w:rsidR="00043479" w:rsidRPr="006F524F">
        <w:rPr>
          <w:rFonts w:asciiTheme="majorBidi" w:hAnsiTheme="majorBidi" w:cstheme="majorBidi"/>
        </w:rPr>
        <w:t xml:space="preserve"> =</w:t>
      </w:r>
      <w:r w:rsidR="008D75CE" w:rsidRPr="008D75CE">
        <w:rPr>
          <w:rFonts w:asciiTheme="majorBidi" w:eastAsia="맑은 고딕" w:hAnsiTheme="majorBidi" w:cstheme="majorBidi"/>
          <w:bCs/>
          <w:color w:val="000000"/>
        </w:rPr>
        <w:t xml:space="preserve"> </w:t>
      </w:r>
      <w:r w:rsidR="008D75CE" w:rsidRPr="00F93614">
        <w:rPr>
          <w:rFonts w:asciiTheme="majorBidi" w:eastAsia="맑은 고딕" w:hAnsiTheme="majorBidi" w:cstheme="majorBidi"/>
          <w:bCs/>
          <w:color w:val="000000"/>
        </w:rPr>
        <w:t>Gastrointestinal</w:t>
      </w:r>
      <w:r w:rsidR="008D75CE">
        <w:rPr>
          <w:rFonts w:asciiTheme="majorBidi" w:eastAsia="맑은 고딕" w:hAnsiTheme="majorBidi" w:cstheme="majorBidi"/>
          <w:bCs/>
          <w:color w:val="000000"/>
        </w:rPr>
        <w:t>;</w:t>
      </w:r>
    </w:p>
    <w:p w14:paraId="720D0C69" w14:textId="77777777" w:rsidR="00AB51FA" w:rsidRDefault="00AB51FA" w:rsidP="00984D77">
      <w:pPr>
        <w:snapToGrid w:val="0"/>
        <w:spacing w:line="480" w:lineRule="auto"/>
        <w:rPr>
          <w:rFonts w:asciiTheme="majorBidi" w:hAnsiTheme="majorBidi" w:cstheme="majorBidi"/>
        </w:rPr>
      </w:pPr>
    </w:p>
    <w:p w14:paraId="66523BD5" w14:textId="0B29A430" w:rsidR="00D26FB5" w:rsidRPr="005C4B69" w:rsidRDefault="004E134B" w:rsidP="00984D77">
      <w:pPr>
        <w:snapToGrid w:val="0"/>
        <w:spacing w:line="480" w:lineRule="auto"/>
        <w:rPr>
          <w:rFonts w:asciiTheme="majorBidi" w:hAnsiTheme="majorBidi" w:cstheme="majorBidi"/>
        </w:rPr>
      </w:pPr>
      <w:r w:rsidRPr="006F524F">
        <w:rPr>
          <w:rFonts w:asciiTheme="majorBidi" w:hAnsiTheme="majorBidi" w:cstheme="majorBidi"/>
          <w:noProof/>
          <w:lang w:eastAsia="ko-KR"/>
        </w:rPr>
        <w:lastRenderedPageBreak/>
        <w:drawing>
          <wp:inline distT="0" distB="0" distL="0" distR="0" wp14:anchorId="41C5C51D" wp14:editId="5DD5CFAA">
            <wp:extent cx="8229600" cy="3128010"/>
            <wp:effectExtent l="0" t="0" r="0" b="0"/>
            <wp:docPr id="2" name="그림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2" descr="A picture containing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6FB5" w:rsidRPr="00362C29">
        <w:rPr>
          <w:rFonts w:asciiTheme="majorBidi" w:hAnsiTheme="majorBidi" w:cstheme="majorBidi"/>
          <w:b/>
          <w:bCs/>
        </w:rPr>
        <w:t xml:space="preserve">Supplementary Figure </w:t>
      </w:r>
      <w:r w:rsidR="003D5E5B" w:rsidRPr="00362C29">
        <w:rPr>
          <w:rFonts w:asciiTheme="majorBidi" w:hAnsiTheme="majorBidi" w:cstheme="majorBidi"/>
          <w:b/>
          <w:bCs/>
        </w:rPr>
        <w:t>3</w:t>
      </w:r>
      <w:r w:rsidR="00D26FB5" w:rsidRPr="00362C29">
        <w:rPr>
          <w:rFonts w:asciiTheme="majorBidi" w:hAnsiTheme="majorBidi" w:cstheme="majorBidi"/>
          <w:b/>
          <w:bCs/>
        </w:rPr>
        <w:t>. Result of Deterministic sensitivity analysis (Rivaroxaban versus warfarin)</w:t>
      </w:r>
      <w:r w:rsidR="00CC6037" w:rsidRPr="00CC6037">
        <w:rPr>
          <w:rFonts w:asciiTheme="majorBidi" w:hAnsiTheme="majorBidi" w:cstheme="majorBidi"/>
          <w:noProof/>
        </w:rPr>
        <w:t xml:space="preserve"> </w:t>
      </w:r>
    </w:p>
    <w:p w14:paraId="7BCE350A" w14:textId="4F2073EE" w:rsidR="00D26FB5" w:rsidRPr="006F524F" w:rsidRDefault="00D26FB5" w:rsidP="003B58BE">
      <w:pPr>
        <w:snapToGrid w:val="0"/>
        <w:spacing w:line="480" w:lineRule="auto"/>
        <w:rPr>
          <w:rFonts w:asciiTheme="majorBidi" w:hAnsiTheme="majorBidi" w:cstheme="majorBidi"/>
        </w:rPr>
      </w:pPr>
      <w:r w:rsidRPr="006F524F">
        <w:rPr>
          <w:rFonts w:asciiTheme="majorBidi" w:hAnsiTheme="majorBidi" w:cstheme="majorBidi"/>
          <w:i/>
        </w:rPr>
        <w:t xml:space="preserve">Abbreviations </w:t>
      </w:r>
      <w:r w:rsidR="002E5B21">
        <w:rPr>
          <w:rFonts w:asciiTheme="majorBidi" w:hAnsiTheme="majorBidi" w:cstheme="majorBidi"/>
        </w:rPr>
        <w:t>Q</w:t>
      </w:r>
      <w:r w:rsidR="002E5B21">
        <w:rPr>
          <w:rFonts w:asciiTheme="majorBidi" w:hAnsiTheme="majorBidi" w:cstheme="majorBidi"/>
          <w:lang w:eastAsia="ko-KR"/>
        </w:rPr>
        <w:t>ALY</w:t>
      </w:r>
      <w:r w:rsidRPr="006F524F">
        <w:rPr>
          <w:rFonts w:asciiTheme="majorBidi" w:hAnsiTheme="majorBidi" w:cstheme="majorBidi"/>
        </w:rPr>
        <w:t xml:space="preserve"> =</w:t>
      </w:r>
      <w:r w:rsidRPr="006F524F">
        <w:rPr>
          <w:rFonts w:asciiTheme="majorBidi" w:eastAsia="맑은 고딕" w:hAnsiTheme="majorBidi" w:cstheme="majorBidi"/>
          <w:color w:val="000000"/>
        </w:rPr>
        <w:t xml:space="preserve"> quality adjusted life year</w:t>
      </w:r>
      <w:r w:rsidRPr="006F524F">
        <w:rPr>
          <w:rFonts w:asciiTheme="majorBidi" w:hAnsiTheme="majorBidi" w:cstheme="majorBidi"/>
        </w:rPr>
        <w:t xml:space="preserve"> ; HF = heart failure ; IS =</w:t>
      </w:r>
      <w:r w:rsidRPr="006F524F">
        <w:rPr>
          <w:rFonts w:asciiTheme="majorBidi" w:eastAsia="맑은 고딕" w:hAnsiTheme="majorBidi" w:cstheme="majorBidi"/>
          <w:color w:val="000000"/>
        </w:rPr>
        <w:t xml:space="preserve"> Ischemic stroke</w:t>
      </w:r>
      <w:r w:rsidRPr="006F524F">
        <w:rPr>
          <w:rFonts w:asciiTheme="majorBidi" w:hAnsiTheme="majorBidi" w:cstheme="majorBidi"/>
        </w:rPr>
        <w:t xml:space="preserve"> ; ICH =</w:t>
      </w:r>
      <w:r w:rsidRPr="006F524F">
        <w:rPr>
          <w:rFonts w:asciiTheme="majorBidi" w:eastAsia="맑은 고딕" w:hAnsiTheme="majorBidi" w:cstheme="majorBidi"/>
          <w:color w:val="000000"/>
        </w:rPr>
        <w:t xml:space="preserve"> Intracranial hemorrhage</w:t>
      </w:r>
      <w:r w:rsidRPr="006F524F">
        <w:rPr>
          <w:rFonts w:asciiTheme="majorBidi" w:hAnsiTheme="majorBidi" w:cstheme="majorBidi"/>
        </w:rPr>
        <w:t xml:space="preserve"> ;</w:t>
      </w:r>
    </w:p>
    <w:p w14:paraId="121771B8" w14:textId="26FED597" w:rsidR="00D26FB5" w:rsidRPr="00AD3380" w:rsidRDefault="00D26FB5" w:rsidP="00AD3380">
      <w:pPr>
        <w:snapToGrid w:val="0"/>
        <w:spacing w:line="480" w:lineRule="auto"/>
        <w:rPr>
          <w:rFonts w:asciiTheme="majorBidi" w:hAnsiTheme="majorBidi" w:cstheme="majorBidi"/>
          <w:b/>
          <w:bCs/>
        </w:rPr>
      </w:pPr>
      <w:r w:rsidRPr="006F524F">
        <w:rPr>
          <w:rFonts w:asciiTheme="majorBidi" w:hAnsiTheme="majorBidi" w:cstheme="majorBidi"/>
        </w:rPr>
        <w:br w:type="page"/>
      </w:r>
    </w:p>
    <w:p w14:paraId="287252CC" w14:textId="411BFC4C" w:rsidR="00D26FB5" w:rsidRPr="00362C29" w:rsidRDefault="009E7A1B" w:rsidP="003B58BE">
      <w:pPr>
        <w:pStyle w:val="a7"/>
        <w:wordWrap/>
        <w:snapToGrid w:val="0"/>
        <w:spacing w:after="0" w:line="480" w:lineRule="auto"/>
        <w:rPr>
          <w:rFonts w:asciiTheme="majorBidi" w:hAnsiTheme="majorBidi" w:cstheme="majorBidi"/>
          <w:bCs w:val="0"/>
          <w:sz w:val="24"/>
          <w:szCs w:val="24"/>
        </w:rPr>
      </w:pPr>
      <w:r w:rsidRPr="006F524F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925950F" wp14:editId="4E505877">
            <wp:extent cx="8229600" cy="3154045"/>
            <wp:effectExtent l="0" t="0" r="0" b="8255"/>
            <wp:docPr id="3" name="그림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3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6FB5" w:rsidRPr="00362C29">
        <w:rPr>
          <w:rFonts w:asciiTheme="majorBidi" w:hAnsiTheme="majorBidi" w:cstheme="majorBidi"/>
          <w:bCs w:val="0"/>
          <w:sz w:val="24"/>
          <w:szCs w:val="24"/>
        </w:rPr>
        <w:t xml:space="preserve">Supplementary Figure </w:t>
      </w:r>
      <w:r w:rsidR="003D5E5B" w:rsidRPr="00362C29">
        <w:rPr>
          <w:rFonts w:asciiTheme="majorBidi" w:hAnsiTheme="majorBidi" w:cstheme="majorBidi"/>
          <w:bCs w:val="0"/>
          <w:sz w:val="24"/>
          <w:szCs w:val="24"/>
        </w:rPr>
        <w:t>4</w:t>
      </w:r>
      <w:r w:rsidR="00D26FB5" w:rsidRPr="00362C29">
        <w:rPr>
          <w:rFonts w:asciiTheme="majorBidi" w:hAnsiTheme="majorBidi" w:cstheme="majorBidi"/>
          <w:bCs w:val="0"/>
          <w:sz w:val="24"/>
          <w:szCs w:val="24"/>
        </w:rPr>
        <w:t>. Result of Deterministic sensitivity analysis (Apixaban versus warfarin)</w:t>
      </w:r>
      <w:r w:rsidR="00AD3380" w:rsidRPr="00362C29">
        <w:rPr>
          <w:rFonts w:asciiTheme="majorBidi" w:hAnsiTheme="majorBidi" w:cstheme="majorBidi"/>
          <w:bCs w:val="0"/>
          <w:noProof/>
        </w:rPr>
        <w:t xml:space="preserve"> </w:t>
      </w:r>
    </w:p>
    <w:p w14:paraId="5F00BAC8" w14:textId="51E57269" w:rsidR="00D26FB5" w:rsidRDefault="00D26FB5" w:rsidP="0050295B">
      <w:pPr>
        <w:snapToGrid w:val="0"/>
        <w:spacing w:line="480" w:lineRule="auto"/>
        <w:rPr>
          <w:rFonts w:asciiTheme="majorBidi" w:hAnsiTheme="majorBidi" w:cstheme="majorBidi"/>
        </w:rPr>
      </w:pPr>
      <w:r w:rsidRPr="006F524F">
        <w:rPr>
          <w:rFonts w:asciiTheme="majorBidi" w:hAnsiTheme="majorBidi" w:cstheme="majorBidi"/>
          <w:i/>
        </w:rPr>
        <w:t xml:space="preserve">Abbreviations </w:t>
      </w:r>
      <w:r w:rsidR="001611A7">
        <w:rPr>
          <w:rFonts w:asciiTheme="majorBidi" w:hAnsiTheme="majorBidi" w:cstheme="majorBidi"/>
        </w:rPr>
        <w:t>Q</w:t>
      </w:r>
      <w:r w:rsidR="001611A7">
        <w:rPr>
          <w:rFonts w:asciiTheme="majorBidi" w:hAnsiTheme="majorBidi" w:cstheme="majorBidi"/>
          <w:lang w:eastAsia="ko-KR"/>
        </w:rPr>
        <w:t>ALY</w:t>
      </w:r>
      <w:r w:rsidRPr="006F524F">
        <w:rPr>
          <w:rFonts w:asciiTheme="majorBidi" w:hAnsiTheme="majorBidi" w:cstheme="majorBidi"/>
        </w:rPr>
        <w:t xml:space="preserve"> =</w:t>
      </w:r>
      <w:r w:rsidRPr="006F524F">
        <w:rPr>
          <w:rFonts w:asciiTheme="majorBidi" w:eastAsia="맑은 고딕" w:hAnsiTheme="majorBidi" w:cstheme="majorBidi"/>
          <w:color w:val="000000"/>
        </w:rPr>
        <w:t xml:space="preserve"> </w:t>
      </w:r>
      <w:r w:rsidR="00E235DB">
        <w:rPr>
          <w:rFonts w:asciiTheme="majorBidi" w:eastAsia="맑은 고딕" w:hAnsiTheme="majorBidi" w:cstheme="majorBidi"/>
          <w:color w:val="000000"/>
        </w:rPr>
        <w:t>Q</w:t>
      </w:r>
      <w:r w:rsidRPr="006F524F">
        <w:rPr>
          <w:rFonts w:asciiTheme="majorBidi" w:eastAsia="맑은 고딕" w:hAnsiTheme="majorBidi" w:cstheme="majorBidi"/>
          <w:color w:val="000000"/>
        </w:rPr>
        <w:t>uality adjusted life year</w:t>
      </w:r>
      <w:r w:rsidRPr="006F524F">
        <w:rPr>
          <w:rFonts w:asciiTheme="majorBidi" w:hAnsiTheme="majorBidi" w:cstheme="majorBidi"/>
        </w:rPr>
        <w:t xml:space="preserve">; HF = </w:t>
      </w:r>
      <w:r w:rsidR="00E235DB">
        <w:rPr>
          <w:rFonts w:asciiTheme="majorBidi" w:hAnsiTheme="majorBidi" w:cstheme="majorBidi"/>
        </w:rPr>
        <w:t>H</w:t>
      </w:r>
      <w:r w:rsidRPr="006F524F">
        <w:rPr>
          <w:rFonts w:asciiTheme="majorBidi" w:hAnsiTheme="majorBidi" w:cstheme="majorBidi"/>
        </w:rPr>
        <w:t>eart failure; IS =</w:t>
      </w:r>
      <w:r w:rsidRPr="006F524F">
        <w:rPr>
          <w:rFonts w:asciiTheme="majorBidi" w:eastAsia="맑은 고딕" w:hAnsiTheme="majorBidi" w:cstheme="majorBidi"/>
          <w:color w:val="000000"/>
        </w:rPr>
        <w:t xml:space="preserve"> Ischemic stroke</w:t>
      </w:r>
      <w:r w:rsidRPr="006F524F">
        <w:rPr>
          <w:rFonts w:asciiTheme="majorBidi" w:hAnsiTheme="majorBidi" w:cstheme="majorBidi"/>
        </w:rPr>
        <w:t>; ICH =</w:t>
      </w:r>
      <w:r w:rsidRPr="006F524F">
        <w:rPr>
          <w:rFonts w:asciiTheme="majorBidi" w:eastAsia="맑은 고딕" w:hAnsiTheme="majorBidi" w:cstheme="majorBidi"/>
          <w:color w:val="000000"/>
        </w:rPr>
        <w:t xml:space="preserve"> Intracranial hemorrhage</w:t>
      </w:r>
      <w:r w:rsidRPr="006F524F">
        <w:rPr>
          <w:rFonts w:asciiTheme="majorBidi" w:hAnsiTheme="majorBidi" w:cstheme="majorBidi"/>
        </w:rPr>
        <w:t>; MI= Myocardial infarction;</w:t>
      </w:r>
    </w:p>
    <w:p w14:paraId="53974650" w14:textId="02AEEB60" w:rsidR="008848C8" w:rsidRDefault="008848C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B887A26" w14:textId="32386689" w:rsidR="0050295B" w:rsidRDefault="0050295B" w:rsidP="0050295B">
      <w:pPr>
        <w:snapToGrid w:val="0"/>
        <w:spacing w:line="480" w:lineRule="auto"/>
        <w:rPr>
          <w:rFonts w:asciiTheme="majorBidi" w:hAnsiTheme="majorBidi" w:cstheme="majorBidi"/>
        </w:rPr>
      </w:pPr>
    </w:p>
    <w:p w14:paraId="28348882" w14:textId="2E218547" w:rsidR="009E6A42" w:rsidRPr="00E14154" w:rsidRDefault="009E6A42" w:rsidP="0050295B">
      <w:pPr>
        <w:snapToGrid w:val="0"/>
        <w:spacing w:line="480" w:lineRule="auto"/>
        <w:rPr>
          <w:rFonts w:asciiTheme="majorBidi" w:hAnsiTheme="majorBidi" w:cstheme="majorBidi"/>
        </w:rPr>
      </w:pPr>
      <w:r w:rsidRPr="00E14154">
        <w:rPr>
          <w:noProof/>
          <w:lang w:eastAsia="ko-KR"/>
        </w:rPr>
        <w:drawing>
          <wp:inline distT="0" distB="0" distL="0" distR="0" wp14:anchorId="644782E9" wp14:editId="57BE14FF">
            <wp:extent cx="8229600" cy="2322830"/>
            <wp:effectExtent l="0" t="0" r="0" b="127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32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C12E8" w14:textId="5680C3A6" w:rsidR="007F0770" w:rsidRPr="00E14154" w:rsidRDefault="007F0770" w:rsidP="007F0770">
      <w:pPr>
        <w:pStyle w:val="a7"/>
        <w:wordWrap/>
        <w:snapToGrid w:val="0"/>
        <w:spacing w:after="0" w:line="480" w:lineRule="auto"/>
        <w:rPr>
          <w:rFonts w:asciiTheme="majorBidi" w:hAnsiTheme="majorBidi" w:cstheme="majorBidi"/>
          <w:bCs w:val="0"/>
          <w:sz w:val="24"/>
          <w:szCs w:val="24"/>
        </w:rPr>
      </w:pPr>
      <w:r w:rsidRPr="00E14154">
        <w:rPr>
          <w:rFonts w:asciiTheme="majorBidi" w:hAnsiTheme="majorBidi" w:cstheme="majorBidi"/>
          <w:bCs w:val="0"/>
          <w:sz w:val="24"/>
          <w:szCs w:val="24"/>
        </w:rPr>
        <w:t xml:space="preserve">Supplementary Figure </w:t>
      </w:r>
      <w:r w:rsidR="003D5E5B" w:rsidRPr="00E14154">
        <w:rPr>
          <w:rFonts w:asciiTheme="majorBidi" w:hAnsiTheme="majorBidi" w:cstheme="majorBidi"/>
          <w:bCs w:val="0"/>
          <w:sz w:val="24"/>
          <w:szCs w:val="24"/>
        </w:rPr>
        <w:t>5</w:t>
      </w:r>
      <w:r w:rsidRPr="00E14154">
        <w:rPr>
          <w:rFonts w:asciiTheme="majorBidi" w:hAnsiTheme="majorBidi" w:cstheme="majorBidi"/>
          <w:bCs w:val="0"/>
          <w:sz w:val="24"/>
          <w:szCs w:val="24"/>
        </w:rPr>
        <w:t>. Result of Deterministic sensitivity analysis (</w:t>
      </w:r>
      <w:r w:rsidR="009C627E" w:rsidRPr="00E14154">
        <w:rPr>
          <w:rFonts w:asciiTheme="majorBidi" w:hAnsiTheme="majorBidi" w:cstheme="majorBidi"/>
          <w:bCs w:val="0"/>
          <w:sz w:val="24"/>
          <w:szCs w:val="24"/>
        </w:rPr>
        <w:t>Dabigatran</w:t>
      </w:r>
      <w:r w:rsidRPr="00E14154">
        <w:rPr>
          <w:rFonts w:asciiTheme="majorBidi" w:hAnsiTheme="majorBidi" w:cstheme="majorBidi"/>
          <w:bCs w:val="0"/>
          <w:sz w:val="24"/>
          <w:szCs w:val="24"/>
        </w:rPr>
        <w:t xml:space="preserve"> versus warfarin)</w:t>
      </w:r>
      <w:r w:rsidRPr="00E14154">
        <w:rPr>
          <w:rFonts w:asciiTheme="majorBidi" w:hAnsiTheme="majorBidi" w:cstheme="majorBidi"/>
          <w:bCs w:val="0"/>
          <w:noProof/>
        </w:rPr>
        <w:t xml:space="preserve"> </w:t>
      </w:r>
    </w:p>
    <w:p w14:paraId="187DFE03" w14:textId="77777777" w:rsidR="007F0770" w:rsidRDefault="007F0770" w:rsidP="007F0770">
      <w:pPr>
        <w:snapToGrid w:val="0"/>
        <w:spacing w:line="480" w:lineRule="auto"/>
        <w:rPr>
          <w:rFonts w:asciiTheme="majorBidi" w:hAnsiTheme="majorBidi" w:cstheme="majorBidi"/>
        </w:rPr>
      </w:pPr>
      <w:r w:rsidRPr="00E14154">
        <w:rPr>
          <w:rFonts w:asciiTheme="majorBidi" w:hAnsiTheme="majorBidi" w:cstheme="majorBidi"/>
          <w:i/>
        </w:rPr>
        <w:t xml:space="preserve">Abbreviations </w:t>
      </w:r>
      <w:r w:rsidRPr="00E14154">
        <w:rPr>
          <w:rFonts w:asciiTheme="majorBidi" w:hAnsiTheme="majorBidi" w:cstheme="majorBidi"/>
        </w:rPr>
        <w:t>Q</w:t>
      </w:r>
      <w:r w:rsidRPr="00E14154">
        <w:rPr>
          <w:rFonts w:asciiTheme="majorBidi" w:hAnsiTheme="majorBidi" w:cstheme="majorBidi"/>
          <w:lang w:eastAsia="ko-KR"/>
        </w:rPr>
        <w:t>ALY</w:t>
      </w:r>
      <w:r w:rsidRPr="00E14154">
        <w:rPr>
          <w:rFonts w:asciiTheme="majorBidi" w:hAnsiTheme="majorBidi" w:cstheme="majorBidi"/>
        </w:rPr>
        <w:t xml:space="preserve"> =</w:t>
      </w:r>
      <w:r w:rsidRPr="00E14154">
        <w:rPr>
          <w:rFonts w:asciiTheme="majorBidi" w:eastAsia="맑은 고딕" w:hAnsiTheme="majorBidi" w:cstheme="majorBidi"/>
          <w:color w:val="000000"/>
        </w:rPr>
        <w:t xml:space="preserve"> Quality adjusted life year</w:t>
      </w:r>
      <w:r w:rsidRPr="00E14154">
        <w:rPr>
          <w:rFonts w:asciiTheme="majorBidi" w:hAnsiTheme="majorBidi" w:cstheme="majorBidi"/>
        </w:rPr>
        <w:t>; HF = Heart failure; IS =</w:t>
      </w:r>
      <w:r w:rsidRPr="00E14154">
        <w:rPr>
          <w:rFonts w:asciiTheme="majorBidi" w:eastAsia="맑은 고딕" w:hAnsiTheme="majorBidi" w:cstheme="majorBidi"/>
          <w:color w:val="000000"/>
        </w:rPr>
        <w:t xml:space="preserve"> Ischemic stroke</w:t>
      </w:r>
      <w:r w:rsidRPr="00E14154">
        <w:rPr>
          <w:rFonts w:asciiTheme="majorBidi" w:hAnsiTheme="majorBidi" w:cstheme="majorBidi"/>
        </w:rPr>
        <w:t>; ICH =</w:t>
      </w:r>
      <w:r w:rsidRPr="00E14154">
        <w:rPr>
          <w:rFonts w:asciiTheme="majorBidi" w:eastAsia="맑은 고딕" w:hAnsiTheme="majorBidi" w:cstheme="majorBidi"/>
          <w:color w:val="000000"/>
        </w:rPr>
        <w:t xml:space="preserve"> Intracranial hemorrhage</w:t>
      </w:r>
      <w:r w:rsidRPr="00E14154">
        <w:rPr>
          <w:rFonts w:asciiTheme="majorBidi" w:hAnsiTheme="majorBidi" w:cstheme="majorBidi"/>
        </w:rPr>
        <w:t>; MI= Myocardial infarction;</w:t>
      </w:r>
    </w:p>
    <w:p w14:paraId="777416B3" w14:textId="77777777" w:rsidR="007F0770" w:rsidRDefault="007F0770" w:rsidP="0050295B">
      <w:pPr>
        <w:snapToGrid w:val="0"/>
        <w:spacing w:line="480" w:lineRule="auto"/>
        <w:rPr>
          <w:rFonts w:asciiTheme="majorBidi" w:hAnsiTheme="majorBidi" w:cstheme="majorBidi"/>
        </w:rPr>
      </w:pPr>
    </w:p>
    <w:p w14:paraId="5B1D00A7" w14:textId="53F8884B" w:rsidR="0050295B" w:rsidRPr="006F524F" w:rsidRDefault="008848C8" w:rsidP="00BC46EB">
      <w:pPr>
        <w:pStyle w:val="a7"/>
        <w:wordWrap/>
        <w:snapToGrid w:val="0"/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3A0A6F10" w14:textId="0945D2EF" w:rsidR="00D26FB5" w:rsidRPr="006F524F" w:rsidRDefault="0050295B" w:rsidP="003B58BE">
      <w:pPr>
        <w:pStyle w:val="a7"/>
        <w:wordWrap/>
        <w:snapToGrid w:val="0"/>
        <w:spacing w:after="0" w:line="480" w:lineRule="auto"/>
        <w:rPr>
          <w:rFonts w:asciiTheme="majorBidi" w:hAnsiTheme="majorBidi" w:cstheme="majorBidi"/>
          <w:b w:val="0"/>
          <w:sz w:val="24"/>
          <w:szCs w:val="24"/>
        </w:rPr>
      </w:pPr>
      <w:r w:rsidRPr="006F524F">
        <w:rPr>
          <w:rFonts w:asciiTheme="majorBidi" w:hAnsiTheme="majorBidi" w:cstheme="majorBidi"/>
          <w:b w:val="0"/>
          <w:bCs w:val="0"/>
          <w:noProof/>
        </w:rPr>
        <w:lastRenderedPageBreak/>
        <w:drawing>
          <wp:inline distT="0" distB="0" distL="0" distR="0" wp14:anchorId="3AB65CC8" wp14:editId="2CCB014C">
            <wp:extent cx="8229600" cy="3560445"/>
            <wp:effectExtent l="0" t="0" r="0" b="1905"/>
            <wp:docPr id="5" name="그림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4" descr="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6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6FB5" w:rsidRPr="00362C29">
        <w:rPr>
          <w:rFonts w:asciiTheme="majorBidi" w:hAnsiTheme="majorBidi" w:cstheme="majorBidi"/>
          <w:bCs w:val="0"/>
          <w:sz w:val="24"/>
          <w:szCs w:val="24"/>
        </w:rPr>
        <w:t xml:space="preserve">Supplementary Figure </w:t>
      </w:r>
      <w:r w:rsidR="00751B5E" w:rsidRPr="00362C29">
        <w:rPr>
          <w:rFonts w:asciiTheme="majorBidi" w:hAnsiTheme="majorBidi" w:cstheme="majorBidi"/>
          <w:bCs w:val="0"/>
          <w:sz w:val="24"/>
          <w:szCs w:val="24"/>
        </w:rPr>
        <w:t>6</w:t>
      </w:r>
      <w:r w:rsidR="00D26FB5" w:rsidRPr="00362C29">
        <w:rPr>
          <w:rFonts w:asciiTheme="majorBidi" w:hAnsiTheme="majorBidi" w:cstheme="majorBidi"/>
          <w:bCs w:val="0"/>
          <w:sz w:val="24"/>
          <w:szCs w:val="24"/>
        </w:rPr>
        <w:t>. Result of Deterministic sensitivity analysis (Edoxaban versus warfarin)</w:t>
      </w:r>
      <w:r w:rsidRPr="0050295B">
        <w:rPr>
          <w:rFonts w:asciiTheme="majorBidi" w:hAnsiTheme="majorBidi" w:cstheme="majorBidi"/>
          <w:b w:val="0"/>
          <w:bCs w:val="0"/>
          <w:noProof/>
        </w:rPr>
        <w:t xml:space="preserve"> </w:t>
      </w:r>
    </w:p>
    <w:p w14:paraId="459B310F" w14:textId="26FF1BF9" w:rsidR="003B6231" w:rsidRDefault="00D26FB5" w:rsidP="005F3E10">
      <w:pPr>
        <w:snapToGrid w:val="0"/>
        <w:spacing w:line="480" w:lineRule="auto"/>
        <w:rPr>
          <w:rFonts w:asciiTheme="majorBidi" w:hAnsiTheme="majorBidi" w:cstheme="majorBidi"/>
        </w:rPr>
      </w:pPr>
      <w:r w:rsidRPr="006F524F">
        <w:rPr>
          <w:rFonts w:asciiTheme="majorBidi" w:hAnsiTheme="majorBidi" w:cstheme="majorBidi"/>
          <w:i/>
        </w:rPr>
        <w:t xml:space="preserve">Abbreviations </w:t>
      </w:r>
      <w:r w:rsidR="002E5B21">
        <w:rPr>
          <w:rFonts w:asciiTheme="majorBidi" w:hAnsiTheme="majorBidi" w:cstheme="majorBidi"/>
        </w:rPr>
        <w:t>Q</w:t>
      </w:r>
      <w:r w:rsidR="002E5B21">
        <w:rPr>
          <w:rFonts w:asciiTheme="majorBidi" w:hAnsiTheme="majorBidi" w:cstheme="majorBidi"/>
          <w:lang w:eastAsia="ko-KR"/>
        </w:rPr>
        <w:t>ALY</w:t>
      </w:r>
      <w:r w:rsidRPr="006F524F">
        <w:rPr>
          <w:rFonts w:asciiTheme="majorBidi" w:hAnsiTheme="majorBidi" w:cstheme="majorBidi"/>
        </w:rPr>
        <w:t xml:space="preserve"> =</w:t>
      </w:r>
      <w:r w:rsidRPr="006F524F">
        <w:rPr>
          <w:rFonts w:asciiTheme="majorBidi" w:eastAsia="맑은 고딕" w:hAnsiTheme="majorBidi" w:cstheme="majorBidi"/>
          <w:color w:val="000000"/>
        </w:rPr>
        <w:t xml:space="preserve"> </w:t>
      </w:r>
      <w:r w:rsidR="00411D04">
        <w:rPr>
          <w:rFonts w:asciiTheme="majorBidi" w:eastAsia="맑은 고딕" w:hAnsiTheme="majorBidi" w:cstheme="majorBidi"/>
          <w:color w:val="000000"/>
        </w:rPr>
        <w:t>Q</w:t>
      </w:r>
      <w:r w:rsidRPr="006F524F">
        <w:rPr>
          <w:rFonts w:asciiTheme="majorBidi" w:eastAsia="맑은 고딕" w:hAnsiTheme="majorBidi" w:cstheme="majorBidi"/>
          <w:color w:val="000000"/>
        </w:rPr>
        <w:t>uality adjusted life year</w:t>
      </w:r>
      <w:r w:rsidRPr="006F524F">
        <w:rPr>
          <w:rFonts w:asciiTheme="majorBidi" w:hAnsiTheme="majorBidi" w:cstheme="majorBidi"/>
        </w:rPr>
        <w:t xml:space="preserve">; HF = </w:t>
      </w:r>
      <w:r w:rsidR="00411D04">
        <w:rPr>
          <w:rFonts w:asciiTheme="majorBidi" w:hAnsiTheme="majorBidi" w:cstheme="majorBidi"/>
        </w:rPr>
        <w:t>H</w:t>
      </w:r>
      <w:r w:rsidRPr="006F524F">
        <w:rPr>
          <w:rFonts w:asciiTheme="majorBidi" w:hAnsiTheme="majorBidi" w:cstheme="majorBidi"/>
        </w:rPr>
        <w:t>eart failure; IS =</w:t>
      </w:r>
      <w:r w:rsidRPr="006F524F">
        <w:rPr>
          <w:rFonts w:asciiTheme="majorBidi" w:eastAsia="맑은 고딕" w:hAnsiTheme="majorBidi" w:cstheme="majorBidi"/>
          <w:color w:val="000000"/>
        </w:rPr>
        <w:t xml:space="preserve"> Ischemic stroke</w:t>
      </w:r>
      <w:r w:rsidRPr="006F524F">
        <w:rPr>
          <w:rFonts w:asciiTheme="majorBidi" w:hAnsiTheme="majorBidi" w:cstheme="majorBidi"/>
        </w:rPr>
        <w:t>; ICH =</w:t>
      </w:r>
      <w:r w:rsidRPr="006F524F">
        <w:rPr>
          <w:rFonts w:asciiTheme="majorBidi" w:eastAsia="맑은 고딕" w:hAnsiTheme="majorBidi" w:cstheme="majorBidi"/>
          <w:color w:val="000000"/>
        </w:rPr>
        <w:t xml:space="preserve"> Intracranial hemorrhage</w:t>
      </w:r>
      <w:r w:rsidRPr="006F524F">
        <w:rPr>
          <w:rFonts w:asciiTheme="majorBidi" w:hAnsiTheme="majorBidi" w:cstheme="majorBidi"/>
        </w:rPr>
        <w:t>;</w:t>
      </w:r>
    </w:p>
    <w:p w14:paraId="23E0F5B4" w14:textId="77777777" w:rsidR="003B6231" w:rsidRDefault="003B623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8D10D7C" w14:textId="3D3A514F" w:rsidR="00D35845" w:rsidRDefault="002E34B1" w:rsidP="005F3E10">
      <w:pPr>
        <w:snapToGrid w:val="0"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eastAsia="ko-KR"/>
        </w:rPr>
        <w:lastRenderedPageBreak/>
        <w:drawing>
          <wp:inline distT="0" distB="0" distL="0" distR="0" wp14:anchorId="06CE73B9" wp14:editId="665B1317">
            <wp:extent cx="8229600" cy="463486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3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E294E" w14:textId="781B7430" w:rsidR="005C4B69" w:rsidRPr="00362C29" w:rsidRDefault="002E34B1" w:rsidP="005F3E10">
      <w:pPr>
        <w:snapToGrid w:val="0"/>
        <w:spacing w:line="480" w:lineRule="auto"/>
        <w:rPr>
          <w:rFonts w:asciiTheme="majorBidi" w:hAnsiTheme="majorBidi" w:cstheme="majorBidi"/>
          <w:b/>
          <w:bCs/>
        </w:rPr>
      </w:pPr>
      <w:r w:rsidRPr="007A6512">
        <w:rPr>
          <w:rFonts w:asciiTheme="majorBidi" w:hAnsiTheme="majorBidi" w:cstheme="majorBidi"/>
          <w:b/>
          <w:bCs/>
          <w:highlight w:val="cyan"/>
        </w:rPr>
        <w:t xml:space="preserve">Supplementary Figure </w:t>
      </w:r>
      <w:r w:rsidR="00751B5E" w:rsidRPr="007A6512">
        <w:rPr>
          <w:rFonts w:asciiTheme="majorBidi" w:hAnsiTheme="majorBidi" w:cstheme="majorBidi"/>
          <w:b/>
          <w:bCs/>
          <w:highlight w:val="cyan"/>
        </w:rPr>
        <w:t>7</w:t>
      </w:r>
      <w:r w:rsidR="00567797" w:rsidRPr="007A6512">
        <w:rPr>
          <w:rFonts w:asciiTheme="majorBidi" w:hAnsiTheme="majorBidi" w:cstheme="majorBidi"/>
          <w:b/>
          <w:bCs/>
          <w:highlight w:val="cyan"/>
        </w:rPr>
        <w:t>.</w:t>
      </w:r>
      <w:r w:rsidR="00103E79" w:rsidRPr="007A6512">
        <w:rPr>
          <w:rFonts w:asciiTheme="majorBidi" w:hAnsiTheme="majorBidi" w:cstheme="majorBidi"/>
          <w:b/>
          <w:bCs/>
          <w:highlight w:val="cyan"/>
        </w:rPr>
        <w:t xml:space="preserve"> Cost-effectivene</w:t>
      </w:r>
      <w:r w:rsidR="003753FE" w:rsidRPr="007A6512">
        <w:rPr>
          <w:rFonts w:asciiTheme="majorBidi" w:hAnsiTheme="majorBidi" w:cstheme="majorBidi"/>
          <w:b/>
          <w:bCs/>
          <w:highlight w:val="cyan"/>
        </w:rPr>
        <w:t>ss scatterplot of Warfarin vs. D</w:t>
      </w:r>
      <w:r w:rsidR="00103E79" w:rsidRPr="007A6512">
        <w:rPr>
          <w:rFonts w:asciiTheme="majorBidi" w:hAnsiTheme="majorBidi" w:cstheme="majorBidi"/>
          <w:b/>
          <w:bCs/>
          <w:highlight w:val="cyan"/>
        </w:rPr>
        <w:t>OACs</w:t>
      </w:r>
      <w:bookmarkStart w:id="0" w:name="_GoBack"/>
      <w:bookmarkEnd w:id="0"/>
      <w:r w:rsidR="00103E79" w:rsidRPr="007A6512">
        <w:rPr>
          <w:rFonts w:asciiTheme="majorBidi" w:hAnsiTheme="majorBidi" w:cstheme="majorBidi"/>
          <w:b/>
          <w:bCs/>
          <w:highlight w:val="cyan"/>
        </w:rPr>
        <w:t xml:space="preserve"> in AF</w:t>
      </w:r>
      <w:r w:rsidR="005B12C2" w:rsidRPr="007A6512">
        <w:rPr>
          <w:rFonts w:asciiTheme="majorBidi" w:hAnsiTheme="majorBidi" w:cstheme="majorBidi"/>
          <w:b/>
          <w:bCs/>
          <w:highlight w:val="cyan"/>
        </w:rPr>
        <w:t xml:space="preserve"> pati</w:t>
      </w:r>
      <w:r w:rsidR="005D21E2" w:rsidRPr="007A6512">
        <w:rPr>
          <w:rFonts w:asciiTheme="majorBidi" w:hAnsiTheme="majorBidi" w:cstheme="majorBidi"/>
          <w:b/>
          <w:bCs/>
          <w:highlight w:val="cyan"/>
        </w:rPr>
        <w:t>ents</w:t>
      </w:r>
      <w:r w:rsidR="00103E79" w:rsidRPr="007A6512">
        <w:rPr>
          <w:rFonts w:asciiTheme="majorBidi" w:hAnsiTheme="majorBidi" w:cstheme="majorBidi"/>
          <w:b/>
          <w:bCs/>
          <w:highlight w:val="cyan"/>
        </w:rPr>
        <w:t xml:space="preserve"> wit</w:t>
      </w:r>
      <w:r w:rsidR="005B12C2" w:rsidRPr="007A6512">
        <w:rPr>
          <w:rFonts w:asciiTheme="majorBidi" w:hAnsiTheme="majorBidi" w:cstheme="majorBidi"/>
          <w:b/>
          <w:bCs/>
          <w:highlight w:val="cyan"/>
        </w:rPr>
        <w:t>h intermediate stroke risk</w:t>
      </w:r>
    </w:p>
    <w:p w14:paraId="02A5EE14" w14:textId="606C9104" w:rsidR="002E34B1" w:rsidRPr="005F3E10" w:rsidRDefault="00270EAB" w:rsidP="005F3E10">
      <w:pPr>
        <w:snapToGrid w:val="0"/>
        <w:spacing w:line="480" w:lineRule="auto"/>
        <w:rPr>
          <w:rFonts w:asciiTheme="majorBidi" w:hAnsiTheme="majorBidi" w:cstheme="majorBidi"/>
        </w:rPr>
      </w:pPr>
      <w:r w:rsidRPr="006F524F">
        <w:rPr>
          <w:rFonts w:asciiTheme="majorBidi" w:hAnsiTheme="majorBidi" w:cstheme="majorBidi"/>
          <w:i/>
        </w:rPr>
        <w:t>Abbreviations</w:t>
      </w:r>
      <w:r>
        <w:rPr>
          <w:rFonts w:asciiTheme="majorBidi" w:hAnsiTheme="majorBidi" w:cstheme="majorBidi"/>
          <w:i/>
        </w:rPr>
        <w:t xml:space="preserve"> </w:t>
      </w:r>
      <w:r w:rsidRPr="00C74F7E">
        <w:rPr>
          <w:rFonts w:asciiTheme="majorBidi" w:hAnsiTheme="majorBidi" w:cstheme="majorBidi"/>
          <w:iCs/>
        </w:rPr>
        <w:t>AF=</w:t>
      </w:r>
      <w:r w:rsidRPr="00C74F7E">
        <w:rPr>
          <w:iCs/>
        </w:rPr>
        <w:t xml:space="preserve"> </w:t>
      </w:r>
      <w:r w:rsidRPr="00C74F7E">
        <w:rPr>
          <w:rFonts w:asciiTheme="majorBidi" w:hAnsiTheme="majorBidi" w:cstheme="majorBidi"/>
          <w:iCs/>
        </w:rPr>
        <w:t>Atrial Fibrillation</w:t>
      </w:r>
      <w:r>
        <w:rPr>
          <w:rFonts w:asciiTheme="majorBidi" w:hAnsiTheme="majorBidi" w:cstheme="majorBidi"/>
          <w:iCs/>
        </w:rPr>
        <w:t>;</w:t>
      </w:r>
      <w:r w:rsidR="00AF5694" w:rsidRPr="00AF5694">
        <w:rPr>
          <w:rFonts w:asciiTheme="majorBidi" w:hAnsiTheme="majorBidi" w:cstheme="majorBidi"/>
        </w:rPr>
        <w:t xml:space="preserve"> </w:t>
      </w:r>
      <w:r w:rsidR="00AF5694">
        <w:rPr>
          <w:rFonts w:asciiTheme="majorBidi" w:hAnsiTheme="majorBidi" w:cstheme="majorBidi"/>
        </w:rPr>
        <w:t>Q</w:t>
      </w:r>
      <w:r w:rsidR="00AF5694">
        <w:rPr>
          <w:rFonts w:asciiTheme="majorBidi" w:hAnsiTheme="majorBidi" w:cstheme="majorBidi"/>
          <w:lang w:eastAsia="ko-KR"/>
        </w:rPr>
        <w:t>ALY</w:t>
      </w:r>
      <w:r w:rsidR="00AF5694" w:rsidRPr="006F524F">
        <w:rPr>
          <w:rFonts w:asciiTheme="majorBidi" w:hAnsiTheme="majorBidi" w:cstheme="majorBidi"/>
        </w:rPr>
        <w:t xml:space="preserve"> =</w:t>
      </w:r>
      <w:r w:rsidR="00AF5694" w:rsidRPr="006F524F">
        <w:rPr>
          <w:rFonts w:asciiTheme="majorBidi" w:eastAsia="맑은 고딕" w:hAnsiTheme="majorBidi" w:cstheme="majorBidi"/>
          <w:color w:val="000000"/>
        </w:rPr>
        <w:t xml:space="preserve"> </w:t>
      </w:r>
      <w:r w:rsidR="00AF5694">
        <w:rPr>
          <w:rFonts w:asciiTheme="majorBidi" w:eastAsia="맑은 고딕" w:hAnsiTheme="majorBidi" w:cstheme="majorBidi"/>
          <w:color w:val="000000"/>
        </w:rPr>
        <w:t>Q</w:t>
      </w:r>
      <w:r w:rsidR="00AF5694" w:rsidRPr="006F524F">
        <w:rPr>
          <w:rFonts w:asciiTheme="majorBidi" w:eastAsia="맑은 고딕" w:hAnsiTheme="majorBidi" w:cstheme="majorBidi"/>
          <w:color w:val="000000"/>
        </w:rPr>
        <w:t>uality adjusted life year</w:t>
      </w:r>
      <w:r w:rsidR="00AF5694">
        <w:rPr>
          <w:rFonts w:asciiTheme="majorBidi" w:eastAsia="맑은 고딕" w:hAnsiTheme="majorBidi" w:cstheme="majorBidi"/>
          <w:color w:val="000000"/>
        </w:rPr>
        <w:t>;</w:t>
      </w:r>
    </w:p>
    <w:sectPr w:rsidR="002E34B1" w:rsidRPr="005F3E10" w:rsidSect="001F46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D71022" w14:textId="77777777" w:rsidR="00477075" w:rsidRDefault="00477075" w:rsidP="001611A7">
      <w:r>
        <w:separator/>
      </w:r>
    </w:p>
  </w:endnote>
  <w:endnote w:type="continuationSeparator" w:id="0">
    <w:p w14:paraId="4A1F6440" w14:textId="77777777" w:rsidR="00477075" w:rsidRDefault="00477075" w:rsidP="00161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2130902"/>
      <w:docPartObj>
        <w:docPartGallery w:val="Page Numbers (Bottom of Page)"/>
        <w:docPartUnique/>
      </w:docPartObj>
    </w:sdtPr>
    <w:sdtEndPr/>
    <w:sdtContent>
      <w:p w14:paraId="3EA47CBB" w14:textId="2C396354" w:rsidR="00856DC8" w:rsidRDefault="00856DC8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2A2F" w:rsidRPr="006C2A2F">
          <w:rPr>
            <w:noProof/>
            <w:lang w:val="ko-KR" w:eastAsia="ko-KR"/>
          </w:rPr>
          <w:t>10</w:t>
        </w:r>
        <w:r>
          <w:fldChar w:fldCharType="end"/>
        </w:r>
      </w:p>
    </w:sdtContent>
  </w:sdt>
  <w:p w14:paraId="1FD72C21" w14:textId="77777777" w:rsidR="00856DC8" w:rsidRDefault="00856DC8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D54FBB" w14:textId="77777777" w:rsidR="00477075" w:rsidRDefault="00477075" w:rsidP="001611A7">
      <w:r>
        <w:separator/>
      </w:r>
    </w:p>
  </w:footnote>
  <w:footnote w:type="continuationSeparator" w:id="0">
    <w:p w14:paraId="49D63803" w14:textId="77777777" w:rsidR="00477075" w:rsidRDefault="00477075" w:rsidP="001611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845"/>
    <w:rsid w:val="00043479"/>
    <w:rsid w:val="000434D8"/>
    <w:rsid w:val="00047826"/>
    <w:rsid w:val="00053283"/>
    <w:rsid w:val="000734B4"/>
    <w:rsid w:val="000C18FC"/>
    <w:rsid w:val="000C34E2"/>
    <w:rsid w:val="000D6C20"/>
    <w:rsid w:val="00103E79"/>
    <w:rsid w:val="001473EB"/>
    <w:rsid w:val="00154115"/>
    <w:rsid w:val="001611A7"/>
    <w:rsid w:val="00163EE7"/>
    <w:rsid w:val="001A5E2F"/>
    <w:rsid w:val="001D332D"/>
    <w:rsid w:val="001F4619"/>
    <w:rsid w:val="00224D78"/>
    <w:rsid w:val="00260D19"/>
    <w:rsid w:val="00264805"/>
    <w:rsid w:val="00270EAB"/>
    <w:rsid w:val="002834F2"/>
    <w:rsid w:val="002A02A8"/>
    <w:rsid w:val="002B7717"/>
    <w:rsid w:val="002D4888"/>
    <w:rsid w:val="002E34B1"/>
    <w:rsid w:val="002E5B21"/>
    <w:rsid w:val="0031032D"/>
    <w:rsid w:val="00311C7F"/>
    <w:rsid w:val="00312DF8"/>
    <w:rsid w:val="00362C29"/>
    <w:rsid w:val="003753FE"/>
    <w:rsid w:val="00380FFB"/>
    <w:rsid w:val="003903FC"/>
    <w:rsid w:val="00390A7E"/>
    <w:rsid w:val="00396B4D"/>
    <w:rsid w:val="003B2D69"/>
    <w:rsid w:val="003B58BE"/>
    <w:rsid w:val="003B6231"/>
    <w:rsid w:val="003D5E5B"/>
    <w:rsid w:val="003E6F07"/>
    <w:rsid w:val="00411D04"/>
    <w:rsid w:val="00413AC6"/>
    <w:rsid w:val="00430E1D"/>
    <w:rsid w:val="0043466F"/>
    <w:rsid w:val="0045401E"/>
    <w:rsid w:val="00457A70"/>
    <w:rsid w:val="00461EB0"/>
    <w:rsid w:val="00477075"/>
    <w:rsid w:val="004B68A3"/>
    <w:rsid w:val="004B7A5D"/>
    <w:rsid w:val="004C3412"/>
    <w:rsid w:val="004D6013"/>
    <w:rsid w:val="004E134B"/>
    <w:rsid w:val="004E76E0"/>
    <w:rsid w:val="0050295B"/>
    <w:rsid w:val="00541CF1"/>
    <w:rsid w:val="00567797"/>
    <w:rsid w:val="00577B91"/>
    <w:rsid w:val="005A7B17"/>
    <w:rsid w:val="005B12C2"/>
    <w:rsid w:val="005B1522"/>
    <w:rsid w:val="005C1ACC"/>
    <w:rsid w:val="005C4B69"/>
    <w:rsid w:val="005D21E2"/>
    <w:rsid w:val="005E000C"/>
    <w:rsid w:val="005E105E"/>
    <w:rsid w:val="005F3DCB"/>
    <w:rsid w:val="005F3E10"/>
    <w:rsid w:val="00642694"/>
    <w:rsid w:val="006832AA"/>
    <w:rsid w:val="0068358D"/>
    <w:rsid w:val="0069336F"/>
    <w:rsid w:val="006A266D"/>
    <w:rsid w:val="006A4C92"/>
    <w:rsid w:val="006B2D2F"/>
    <w:rsid w:val="006B31E2"/>
    <w:rsid w:val="006C1B95"/>
    <w:rsid w:val="006C2A2F"/>
    <w:rsid w:val="006E19D5"/>
    <w:rsid w:val="006F6666"/>
    <w:rsid w:val="00742CFA"/>
    <w:rsid w:val="00751B5E"/>
    <w:rsid w:val="007663A7"/>
    <w:rsid w:val="007A521A"/>
    <w:rsid w:val="007A6512"/>
    <w:rsid w:val="007B19EB"/>
    <w:rsid w:val="007C04BB"/>
    <w:rsid w:val="007C490F"/>
    <w:rsid w:val="007C7B12"/>
    <w:rsid w:val="007F0770"/>
    <w:rsid w:val="007F3DA2"/>
    <w:rsid w:val="007F4A85"/>
    <w:rsid w:val="0084044A"/>
    <w:rsid w:val="008538F5"/>
    <w:rsid w:val="00856DC8"/>
    <w:rsid w:val="008848C8"/>
    <w:rsid w:val="008A7FFA"/>
    <w:rsid w:val="008B1EF8"/>
    <w:rsid w:val="008D0649"/>
    <w:rsid w:val="008D75CE"/>
    <w:rsid w:val="009135BD"/>
    <w:rsid w:val="0093651F"/>
    <w:rsid w:val="00937495"/>
    <w:rsid w:val="009629D1"/>
    <w:rsid w:val="00973F2B"/>
    <w:rsid w:val="00984D77"/>
    <w:rsid w:val="009C4D81"/>
    <w:rsid w:val="009C627E"/>
    <w:rsid w:val="009E6A42"/>
    <w:rsid w:val="009E7A1B"/>
    <w:rsid w:val="009F1C95"/>
    <w:rsid w:val="009F73AC"/>
    <w:rsid w:val="00A07E37"/>
    <w:rsid w:val="00A25756"/>
    <w:rsid w:val="00A76731"/>
    <w:rsid w:val="00A8038E"/>
    <w:rsid w:val="00AB47ED"/>
    <w:rsid w:val="00AB51FA"/>
    <w:rsid w:val="00AB6064"/>
    <w:rsid w:val="00AD3380"/>
    <w:rsid w:val="00AE2F1F"/>
    <w:rsid w:val="00AE4286"/>
    <w:rsid w:val="00AF5694"/>
    <w:rsid w:val="00B03967"/>
    <w:rsid w:val="00B40257"/>
    <w:rsid w:val="00B77AF5"/>
    <w:rsid w:val="00B9058A"/>
    <w:rsid w:val="00BA300F"/>
    <w:rsid w:val="00BC46EB"/>
    <w:rsid w:val="00BD40CC"/>
    <w:rsid w:val="00BF12DD"/>
    <w:rsid w:val="00C3209B"/>
    <w:rsid w:val="00C74F7E"/>
    <w:rsid w:val="00C81666"/>
    <w:rsid w:val="00C954FA"/>
    <w:rsid w:val="00CA54FB"/>
    <w:rsid w:val="00CC043F"/>
    <w:rsid w:val="00CC6037"/>
    <w:rsid w:val="00CE7FC7"/>
    <w:rsid w:val="00D011B5"/>
    <w:rsid w:val="00D2472E"/>
    <w:rsid w:val="00D26FB5"/>
    <w:rsid w:val="00D35845"/>
    <w:rsid w:val="00D43C38"/>
    <w:rsid w:val="00DD2E77"/>
    <w:rsid w:val="00DF1AB7"/>
    <w:rsid w:val="00E14154"/>
    <w:rsid w:val="00E17719"/>
    <w:rsid w:val="00E22B75"/>
    <w:rsid w:val="00E235DB"/>
    <w:rsid w:val="00E24E7B"/>
    <w:rsid w:val="00E569DC"/>
    <w:rsid w:val="00E7253E"/>
    <w:rsid w:val="00E83223"/>
    <w:rsid w:val="00EB3435"/>
    <w:rsid w:val="00EB43EA"/>
    <w:rsid w:val="00EF198D"/>
    <w:rsid w:val="00F0271D"/>
    <w:rsid w:val="00F55271"/>
    <w:rsid w:val="00F72CFB"/>
    <w:rsid w:val="00FA1E13"/>
    <w:rsid w:val="00FB1E0D"/>
    <w:rsid w:val="00FB4592"/>
    <w:rsid w:val="00FC5EA8"/>
    <w:rsid w:val="00FD244D"/>
    <w:rsid w:val="00FD5E02"/>
    <w:rsid w:val="00FE02AA"/>
    <w:rsid w:val="00FF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6373E"/>
  <w15:chartTrackingRefBased/>
  <w15:docId w15:val="{9B79CA96-5900-944B-9C11-3FEC381F2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35845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D35845"/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D35845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D35845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D35845"/>
    <w:rPr>
      <w:b/>
      <w:bCs/>
      <w:sz w:val="20"/>
      <w:szCs w:val="20"/>
    </w:rPr>
  </w:style>
  <w:style w:type="paragraph" w:styleId="a6">
    <w:name w:val="Normal (Web)"/>
    <w:basedOn w:val="a"/>
    <w:uiPriority w:val="99"/>
    <w:semiHidden/>
    <w:unhideWhenUsed/>
    <w:rsid w:val="00D358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7">
    <w:name w:val="caption"/>
    <w:basedOn w:val="a"/>
    <w:next w:val="a"/>
    <w:uiPriority w:val="35"/>
    <w:unhideWhenUsed/>
    <w:qFormat/>
    <w:rsid w:val="00D26FB5"/>
    <w:pPr>
      <w:widowControl w:val="0"/>
      <w:wordWrap w:val="0"/>
      <w:autoSpaceDE w:val="0"/>
      <w:autoSpaceDN w:val="0"/>
      <w:spacing w:after="200" w:line="276" w:lineRule="auto"/>
      <w:jc w:val="both"/>
    </w:pPr>
    <w:rPr>
      <w:b/>
      <w:bCs/>
      <w:kern w:val="2"/>
      <w:sz w:val="20"/>
      <w:szCs w:val="20"/>
      <w:lang w:eastAsia="ko-KR"/>
    </w:rPr>
  </w:style>
  <w:style w:type="table" w:styleId="a8">
    <w:name w:val="Table Grid"/>
    <w:basedOn w:val="a1"/>
    <w:uiPriority w:val="39"/>
    <w:rsid w:val="00D26FB5"/>
    <w:pPr>
      <w:jc w:val="both"/>
    </w:pPr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Char1"/>
    <w:uiPriority w:val="99"/>
    <w:semiHidden/>
    <w:unhideWhenUsed/>
    <w:rsid w:val="001611A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1611A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Char2"/>
    <w:uiPriority w:val="99"/>
    <w:unhideWhenUsed/>
    <w:rsid w:val="001611A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1611A7"/>
  </w:style>
  <w:style w:type="paragraph" w:styleId="ab">
    <w:name w:val="footer"/>
    <w:basedOn w:val="a"/>
    <w:link w:val="Char3"/>
    <w:uiPriority w:val="99"/>
    <w:unhideWhenUsed/>
    <w:rsid w:val="001611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161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6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2</Pages>
  <Words>1101</Words>
  <Characters>6276</Characters>
  <Application>Microsoft Office Word</Application>
  <DocSecurity>0</DocSecurity>
  <Lines>52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821052089800</cp:lastModifiedBy>
  <cp:revision>67</cp:revision>
  <cp:lastPrinted>2022-03-03T03:10:00Z</cp:lastPrinted>
  <dcterms:created xsi:type="dcterms:W3CDTF">2022-02-28T11:37:00Z</dcterms:created>
  <dcterms:modified xsi:type="dcterms:W3CDTF">2022-03-27T11:16:00Z</dcterms:modified>
</cp:coreProperties>
</file>